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3" w:tblpY="433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2968F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35FA57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9F6695B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A85CD7A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EE93637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CD2DA4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5D4B48B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0D316BE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1219C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6" w:space="0"/>
            </w:tcBorders>
            <w:vAlign w:val="center"/>
          </w:tcPr>
          <w:p w14:paraId="2AD201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687DB1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04F522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04.2 (6231.2, 12425.2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4F9194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8, 1.6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649BDF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035.2 (12758.2, 26584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17E266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7, 1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3F359C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5,-0.4)</w:t>
            </w:r>
          </w:p>
        </w:tc>
      </w:tr>
      <w:tr w14:paraId="1485C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10E65D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vAlign w:val="center"/>
          </w:tcPr>
          <w:p w14:paraId="79ED80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vAlign w:val="center"/>
          </w:tcPr>
          <w:p w14:paraId="209F5F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2 (58.3, 145.5)</w:t>
            </w:r>
          </w:p>
        </w:tc>
        <w:tc>
          <w:tcPr>
            <w:tcW w:w="1921" w:type="dxa"/>
            <w:vAlign w:val="center"/>
          </w:tcPr>
          <w:p w14:paraId="45AD50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1" w:type="dxa"/>
            <w:vAlign w:val="center"/>
          </w:tcPr>
          <w:p w14:paraId="2AD308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3.2 (207.4, 495.7)</w:t>
            </w:r>
          </w:p>
        </w:tc>
        <w:tc>
          <w:tcPr>
            <w:tcW w:w="1921" w:type="dxa"/>
            <w:vAlign w:val="center"/>
          </w:tcPr>
          <w:p w14:paraId="017626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1" w:type="dxa"/>
            <w:vAlign w:val="center"/>
          </w:tcPr>
          <w:p w14:paraId="1FB0EA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1.9)</w:t>
            </w:r>
          </w:p>
        </w:tc>
      </w:tr>
      <w:tr w14:paraId="1AF98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604378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vAlign w:val="center"/>
          </w:tcPr>
          <w:p w14:paraId="14AC3B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vAlign w:val="center"/>
          </w:tcPr>
          <w:p w14:paraId="7EC233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8.7 (351.2, 743.8)</w:t>
            </w:r>
          </w:p>
        </w:tc>
        <w:tc>
          <w:tcPr>
            <w:tcW w:w="1921" w:type="dxa"/>
            <w:vAlign w:val="center"/>
          </w:tcPr>
          <w:p w14:paraId="66C06D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 0.6)</w:t>
            </w:r>
          </w:p>
        </w:tc>
        <w:tc>
          <w:tcPr>
            <w:tcW w:w="1921" w:type="dxa"/>
            <w:vAlign w:val="center"/>
          </w:tcPr>
          <w:p w14:paraId="4ADA02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64.7 (1414.8, 3013.9)</w:t>
            </w:r>
          </w:p>
        </w:tc>
        <w:tc>
          <w:tcPr>
            <w:tcW w:w="1921" w:type="dxa"/>
            <w:vAlign w:val="center"/>
          </w:tcPr>
          <w:p w14:paraId="1CDFE2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1" w:type="dxa"/>
            <w:vAlign w:val="center"/>
          </w:tcPr>
          <w:p w14:paraId="0E93DB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1.9)</w:t>
            </w:r>
          </w:p>
        </w:tc>
      </w:tr>
      <w:tr w14:paraId="35BAE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2BEA35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vAlign w:val="center"/>
          </w:tcPr>
          <w:p w14:paraId="332AC2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vAlign w:val="center"/>
          </w:tcPr>
          <w:p w14:paraId="065759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7.7 (988.9, 2019.3)</w:t>
            </w:r>
          </w:p>
        </w:tc>
        <w:tc>
          <w:tcPr>
            <w:tcW w:w="1921" w:type="dxa"/>
            <w:vAlign w:val="center"/>
          </w:tcPr>
          <w:p w14:paraId="22D898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1" w:type="dxa"/>
            <w:vAlign w:val="center"/>
          </w:tcPr>
          <w:p w14:paraId="20C24A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01.4 (3316.7, 6971.1)</w:t>
            </w:r>
          </w:p>
        </w:tc>
        <w:tc>
          <w:tcPr>
            <w:tcW w:w="1921" w:type="dxa"/>
            <w:vAlign w:val="center"/>
          </w:tcPr>
          <w:p w14:paraId="2FE03A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2)</w:t>
            </w:r>
          </w:p>
        </w:tc>
        <w:tc>
          <w:tcPr>
            <w:tcW w:w="1921" w:type="dxa"/>
            <w:vAlign w:val="center"/>
          </w:tcPr>
          <w:p w14:paraId="42B18B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5,0.6)</w:t>
            </w:r>
          </w:p>
        </w:tc>
      </w:tr>
      <w:tr w14:paraId="1D9B2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6BF915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vAlign w:val="center"/>
          </w:tcPr>
          <w:p w14:paraId="25E257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vAlign w:val="center"/>
          </w:tcPr>
          <w:p w14:paraId="590752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69.7 (1953.7, 3948)</w:t>
            </w:r>
          </w:p>
        </w:tc>
        <w:tc>
          <w:tcPr>
            <w:tcW w:w="1921" w:type="dxa"/>
            <w:vAlign w:val="center"/>
          </w:tcPr>
          <w:p w14:paraId="0F3D4A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9, 1.9)</w:t>
            </w:r>
          </w:p>
        </w:tc>
        <w:tc>
          <w:tcPr>
            <w:tcW w:w="1921" w:type="dxa"/>
            <w:vAlign w:val="center"/>
          </w:tcPr>
          <w:p w14:paraId="2CEDB9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48.5 (3521.6, 7622.4)</w:t>
            </w:r>
          </w:p>
        </w:tc>
        <w:tc>
          <w:tcPr>
            <w:tcW w:w="1921" w:type="dxa"/>
            <w:vAlign w:val="center"/>
          </w:tcPr>
          <w:p w14:paraId="75F3E8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7)</w:t>
            </w:r>
          </w:p>
        </w:tc>
        <w:tc>
          <w:tcPr>
            <w:tcW w:w="1921" w:type="dxa"/>
            <w:vAlign w:val="center"/>
          </w:tcPr>
          <w:p w14:paraId="0ED59D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7,-0.5)</w:t>
            </w:r>
          </w:p>
        </w:tc>
      </w:tr>
      <w:tr w14:paraId="30984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bottom w:val="single" w:color="auto" w:sz="6" w:space="0"/>
            </w:tcBorders>
            <w:vAlign w:val="center"/>
          </w:tcPr>
          <w:p w14:paraId="7F445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eaths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094E5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igh SDI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2B54F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154 (2810.7, 5737.5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14B35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 (1.1, 2.3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4ABF8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155.3 (3996.1, 8679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5FAC1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 (0.8, 1.7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01CED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1.2 (-1.3,-1.1)</w:t>
            </w:r>
          </w:p>
        </w:tc>
      </w:tr>
    </w:tbl>
    <w:p w14:paraId="088B84E3">
      <w:pPr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49A80418">
      <w:pPr>
        <w:bidi w:val="0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9D15A07">
      <w:pPr>
        <w:bidi w:val="0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A210891">
      <w:pPr>
        <w:bidi w:val="0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F23DE07">
      <w:pPr>
        <w:bidi w:val="0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BAAD735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tab/>
      </w:r>
    </w:p>
    <w:p w14:paraId="09AC0BE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590E62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13B2066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 Gallbladder and Biliary Tract Cancer Burden, 1990–2021</w:t>
      </w:r>
    </w:p>
    <w:p w14:paraId="34705072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ED1E5F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D7441F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80065B9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Gallbladder and Biliary Tract Cancer Burden,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0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0–2021</w:t>
      </w:r>
    </w:p>
    <w:tbl>
      <w:tblPr>
        <w:tblStyle w:val="3"/>
        <w:tblpPr w:leftFromText="180" w:rightFromText="180" w:vertAnchor="page" w:horzAnchor="page" w:tblpX="1836" w:tblpY="1011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35BA0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D27862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4846AE6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9FF5B36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umbe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0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E3A0330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0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5F4B441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CFF88D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18C211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6B360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6" w:space="0"/>
            </w:tcBorders>
            <w:vAlign w:val="bottom"/>
          </w:tcPr>
          <w:p w14:paraId="7B47F0E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39B81E4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335BCA7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947.4 (7502.3, 15010.9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51EF65A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1 (0.7, 1.5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6E86273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035.2 (12758.2, 26584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13BAD45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0.7, 1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7B60B18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5 (-0.5,-0.4)</w:t>
            </w:r>
          </w:p>
        </w:tc>
      </w:tr>
      <w:tr w14:paraId="2B41A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bottom"/>
          </w:tcPr>
          <w:p w14:paraId="28DBF76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bottom"/>
          </w:tcPr>
          <w:p w14:paraId="4AA386D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vAlign w:val="bottom"/>
          </w:tcPr>
          <w:p w14:paraId="00E7AA9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0.5 (80.6, 198.2)</w:t>
            </w:r>
          </w:p>
        </w:tc>
        <w:tc>
          <w:tcPr>
            <w:tcW w:w="1921" w:type="dxa"/>
            <w:vAlign w:val="bottom"/>
          </w:tcPr>
          <w:p w14:paraId="0A68389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 0.4)</w:t>
            </w:r>
          </w:p>
        </w:tc>
        <w:tc>
          <w:tcPr>
            <w:tcW w:w="1921" w:type="dxa"/>
            <w:vAlign w:val="bottom"/>
          </w:tcPr>
          <w:p w14:paraId="25F9FE1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43.2 (207.4, 495.7)</w:t>
            </w:r>
          </w:p>
        </w:tc>
        <w:tc>
          <w:tcPr>
            <w:tcW w:w="1921" w:type="dxa"/>
            <w:vAlign w:val="bottom"/>
          </w:tcPr>
          <w:p w14:paraId="180AE19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2, 0.5)</w:t>
            </w:r>
          </w:p>
        </w:tc>
        <w:tc>
          <w:tcPr>
            <w:tcW w:w="1921" w:type="dxa"/>
            <w:vAlign w:val="bottom"/>
          </w:tcPr>
          <w:p w14:paraId="4B6AE1A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8 (1.7,1.9)</w:t>
            </w:r>
          </w:p>
        </w:tc>
      </w:tr>
      <w:tr w14:paraId="4AE3E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bottom"/>
          </w:tcPr>
          <w:p w14:paraId="35C12DE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bottom"/>
          </w:tcPr>
          <w:p w14:paraId="2809BF5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vAlign w:val="bottom"/>
          </w:tcPr>
          <w:p w14:paraId="72CFA0E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74.5 (516.2, 1099.9)</w:t>
            </w:r>
          </w:p>
        </w:tc>
        <w:tc>
          <w:tcPr>
            <w:tcW w:w="1921" w:type="dxa"/>
            <w:vAlign w:val="bottom"/>
          </w:tcPr>
          <w:p w14:paraId="18BBE2B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5 (0.3, 0.7)</w:t>
            </w:r>
          </w:p>
        </w:tc>
        <w:tc>
          <w:tcPr>
            <w:tcW w:w="1921" w:type="dxa"/>
            <w:vAlign w:val="bottom"/>
          </w:tcPr>
          <w:p w14:paraId="38FBBE7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164.7 (1414.8, 3013.9)</w:t>
            </w:r>
          </w:p>
        </w:tc>
        <w:tc>
          <w:tcPr>
            <w:tcW w:w="1921" w:type="dxa"/>
            <w:vAlign w:val="bottom"/>
          </w:tcPr>
          <w:p w14:paraId="22E83E7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7 (0.5, 1)</w:t>
            </w:r>
          </w:p>
        </w:tc>
        <w:tc>
          <w:tcPr>
            <w:tcW w:w="1921" w:type="dxa"/>
            <w:vAlign w:val="bottom"/>
          </w:tcPr>
          <w:p w14:paraId="7D44AA9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9 (1.8,1.9)</w:t>
            </w:r>
          </w:p>
        </w:tc>
      </w:tr>
      <w:tr w14:paraId="567C9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bottom"/>
          </w:tcPr>
          <w:p w14:paraId="1303C89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bottom"/>
          </w:tcPr>
          <w:p w14:paraId="7CD63DE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vAlign w:val="bottom"/>
          </w:tcPr>
          <w:p w14:paraId="6BF7AC6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85.4 (1368.9, 2757.1)</w:t>
            </w:r>
          </w:p>
        </w:tc>
        <w:tc>
          <w:tcPr>
            <w:tcW w:w="1921" w:type="dxa"/>
            <w:vAlign w:val="bottom"/>
          </w:tcPr>
          <w:p w14:paraId="1DDD53A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7 (0.5, 1)</w:t>
            </w:r>
          </w:p>
        </w:tc>
        <w:tc>
          <w:tcPr>
            <w:tcW w:w="1921" w:type="dxa"/>
            <w:vAlign w:val="bottom"/>
          </w:tcPr>
          <w:p w14:paraId="17FAAD4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001.4 (3316.7, 6971.1)</w:t>
            </w:r>
          </w:p>
        </w:tc>
        <w:tc>
          <w:tcPr>
            <w:tcW w:w="1921" w:type="dxa"/>
            <w:vAlign w:val="bottom"/>
          </w:tcPr>
          <w:p w14:paraId="764E660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 (0.6, 1.2)</w:t>
            </w:r>
          </w:p>
        </w:tc>
        <w:tc>
          <w:tcPr>
            <w:tcW w:w="1921" w:type="dxa"/>
            <w:vAlign w:val="bottom"/>
          </w:tcPr>
          <w:p w14:paraId="15548C7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5 (0.5,0.6)</w:t>
            </w:r>
          </w:p>
        </w:tc>
      </w:tr>
      <w:tr w14:paraId="15F75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bottom"/>
          </w:tcPr>
          <w:p w14:paraId="13779FF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bottom"/>
          </w:tcPr>
          <w:p w14:paraId="175FE35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vAlign w:val="bottom"/>
          </w:tcPr>
          <w:p w14:paraId="3CA9FB4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610.1 (2464.5, 4979.3)</w:t>
            </w:r>
          </w:p>
        </w:tc>
        <w:tc>
          <w:tcPr>
            <w:tcW w:w="1921" w:type="dxa"/>
            <w:vAlign w:val="bottom"/>
          </w:tcPr>
          <w:p w14:paraId="1EB8060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4 (1, 2)</w:t>
            </w:r>
          </w:p>
        </w:tc>
        <w:tc>
          <w:tcPr>
            <w:tcW w:w="1921" w:type="dxa"/>
            <w:vAlign w:val="bottom"/>
          </w:tcPr>
          <w:p w14:paraId="3CFDCCD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348.5 (3521.6, 7622.4)</w:t>
            </w:r>
          </w:p>
        </w:tc>
        <w:tc>
          <w:tcPr>
            <w:tcW w:w="1921" w:type="dxa"/>
            <w:vAlign w:val="bottom"/>
          </w:tcPr>
          <w:p w14:paraId="1A9062E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2 (0.8, 1.7)</w:t>
            </w:r>
          </w:p>
        </w:tc>
        <w:tc>
          <w:tcPr>
            <w:tcW w:w="1921" w:type="dxa"/>
            <w:vAlign w:val="bottom"/>
          </w:tcPr>
          <w:p w14:paraId="60B27C8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6 (-0.7,-0.5)</w:t>
            </w:r>
          </w:p>
        </w:tc>
      </w:tr>
      <w:tr w14:paraId="55DE2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bottom w:val="single" w:color="auto" w:sz="6" w:space="0"/>
            </w:tcBorders>
            <w:vAlign w:val="bottom"/>
          </w:tcPr>
          <w:p w14:paraId="1635D66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79CEC04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0E474E6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426.9 (2991.1, 6127.9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4C796E7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5 (1, 2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6D218F9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155.3 (3996.1, 8679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55F2A7AD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2 (0.8, 1.7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6CBDAE9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1.2 (-1.3,-1.1)</w:t>
            </w:r>
          </w:p>
        </w:tc>
      </w:tr>
    </w:tbl>
    <w:tbl>
      <w:tblPr>
        <w:tblStyle w:val="3"/>
        <w:tblpPr w:leftFromText="180" w:rightFromText="180" w:vertAnchor="page" w:horzAnchor="page" w:tblpX="1836" w:tblpY="1628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32979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58DF41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C01D6E1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89776DB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umbe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1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0E835D8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1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7045E2C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732CE3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22A21D8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59BB7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6" w:space="0"/>
            </w:tcBorders>
            <w:vAlign w:val="center"/>
          </w:tcPr>
          <w:p w14:paraId="1D53A15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6C52471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6FB68FB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491.6 (9250.3, 18613.6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1770AAF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0.7, 1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364752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035.2 (12758.2, 26584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2815A2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0.7, 1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424FDD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0.5,-0.4)</w:t>
            </w:r>
          </w:p>
        </w:tc>
      </w:tr>
      <w:tr w14:paraId="37DC4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417E8FD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center"/>
          </w:tcPr>
          <w:p w14:paraId="499114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vAlign w:val="center"/>
          </w:tcPr>
          <w:p w14:paraId="7A9FBD0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5.1 (125.9, 301.5)</w:t>
            </w:r>
          </w:p>
        </w:tc>
        <w:tc>
          <w:tcPr>
            <w:tcW w:w="1921" w:type="dxa"/>
            <w:vAlign w:val="center"/>
          </w:tcPr>
          <w:p w14:paraId="4CF1CA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.2, 0.4)</w:t>
            </w:r>
          </w:p>
        </w:tc>
        <w:tc>
          <w:tcPr>
            <w:tcW w:w="1921" w:type="dxa"/>
            <w:vAlign w:val="center"/>
          </w:tcPr>
          <w:p w14:paraId="13FCBE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43.2 (207.4, 495.7)</w:t>
            </w:r>
          </w:p>
        </w:tc>
        <w:tc>
          <w:tcPr>
            <w:tcW w:w="1921" w:type="dxa"/>
            <w:vAlign w:val="center"/>
          </w:tcPr>
          <w:p w14:paraId="39E8E6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.2, 0.5)</w:t>
            </w:r>
          </w:p>
        </w:tc>
        <w:tc>
          <w:tcPr>
            <w:tcW w:w="1921" w:type="dxa"/>
            <w:vAlign w:val="center"/>
          </w:tcPr>
          <w:p w14:paraId="6A60FD1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1.7,1.9)</w:t>
            </w:r>
          </w:p>
        </w:tc>
      </w:tr>
      <w:tr w14:paraId="73285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7E574D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center"/>
          </w:tcPr>
          <w:p w14:paraId="2983B0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vAlign w:val="center"/>
          </w:tcPr>
          <w:p w14:paraId="64AAFF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08.1 (855.7, 1841)</w:t>
            </w:r>
          </w:p>
        </w:tc>
        <w:tc>
          <w:tcPr>
            <w:tcW w:w="1921" w:type="dxa"/>
            <w:vAlign w:val="center"/>
          </w:tcPr>
          <w:p w14:paraId="5950D97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.4, 0.9)</w:t>
            </w:r>
          </w:p>
        </w:tc>
        <w:tc>
          <w:tcPr>
            <w:tcW w:w="1921" w:type="dxa"/>
            <w:vAlign w:val="center"/>
          </w:tcPr>
          <w:p w14:paraId="4FD777C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64.7 (1414.8, 3013.9)</w:t>
            </w:r>
          </w:p>
        </w:tc>
        <w:tc>
          <w:tcPr>
            <w:tcW w:w="1921" w:type="dxa"/>
            <w:vAlign w:val="center"/>
          </w:tcPr>
          <w:p w14:paraId="46D43C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0.5, 1)</w:t>
            </w:r>
          </w:p>
        </w:tc>
        <w:tc>
          <w:tcPr>
            <w:tcW w:w="1921" w:type="dxa"/>
            <w:vAlign w:val="center"/>
          </w:tcPr>
          <w:p w14:paraId="3FEE31A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1.8,1.9)</w:t>
            </w:r>
          </w:p>
        </w:tc>
      </w:tr>
      <w:tr w14:paraId="0C81C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7F795A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center"/>
          </w:tcPr>
          <w:p w14:paraId="6520BA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vAlign w:val="center"/>
          </w:tcPr>
          <w:p w14:paraId="570561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34.3 (2001.5, 4051.6)</w:t>
            </w:r>
          </w:p>
        </w:tc>
        <w:tc>
          <w:tcPr>
            <w:tcW w:w="1921" w:type="dxa"/>
            <w:vAlign w:val="center"/>
          </w:tcPr>
          <w:p w14:paraId="362B0B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.5, 1.1)</w:t>
            </w:r>
          </w:p>
        </w:tc>
        <w:tc>
          <w:tcPr>
            <w:tcW w:w="1921" w:type="dxa"/>
            <w:vAlign w:val="center"/>
          </w:tcPr>
          <w:p w14:paraId="38D1BA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001.4 (3316.7, 6971.1)</w:t>
            </w:r>
          </w:p>
        </w:tc>
        <w:tc>
          <w:tcPr>
            <w:tcW w:w="1921" w:type="dxa"/>
            <w:vAlign w:val="center"/>
          </w:tcPr>
          <w:p w14:paraId="63C336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0.6, 1.2)</w:t>
            </w:r>
          </w:p>
        </w:tc>
        <w:tc>
          <w:tcPr>
            <w:tcW w:w="1921" w:type="dxa"/>
            <w:vAlign w:val="center"/>
          </w:tcPr>
          <w:p w14:paraId="0C783C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0.5,0.6)</w:t>
            </w:r>
          </w:p>
        </w:tc>
      </w:tr>
      <w:tr w14:paraId="6ED51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1A7EA1B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vAlign w:val="center"/>
          </w:tcPr>
          <w:p w14:paraId="22341D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vAlign w:val="center"/>
          </w:tcPr>
          <w:p w14:paraId="01E0AEA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120.1 (2798.7, 5728.4)</w:t>
            </w:r>
          </w:p>
        </w:tc>
        <w:tc>
          <w:tcPr>
            <w:tcW w:w="1921" w:type="dxa"/>
            <w:vAlign w:val="center"/>
          </w:tcPr>
          <w:p w14:paraId="7BF9C7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0.9, 1.8)</w:t>
            </w:r>
          </w:p>
        </w:tc>
        <w:tc>
          <w:tcPr>
            <w:tcW w:w="1921" w:type="dxa"/>
            <w:vAlign w:val="center"/>
          </w:tcPr>
          <w:p w14:paraId="2A2F45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348.5 (3521.6, 7622.4)</w:t>
            </w:r>
          </w:p>
        </w:tc>
        <w:tc>
          <w:tcPr>
            <w:tcW w:w="1921" w:type="dxa"/>
            <w:vAlign w:val="center"/>
          </w:tcPr>
          <w:p w14:paraId="624F12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0.8, 1.7)</w:t>
            </w:r>
          </w:p>
        </w:tc>
        <w:tc>
          <w:tcPr>
            <w:tcW w:w="1921" w:type="dxa"/>
            <w:vAlign w:val="center"/>
          </w:tcPr>
          <w:p w14:paraId="4FB665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6 (-0.7,-0.5)</w:t>
            </w:r>
          </w:p>
        </w:tc>
      </w:tr>
      <w:tr w14:paraId="2F56B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bottom w:val="single" w:color="auto" w:sz="6" w:space="0"/>
            </w:tcBorders>
            <w:vAlign w:val="center"/>
          </w:tcPr>
          <w:p w14:paraId="037F312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6F8628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6EF5F3E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903.5 (3276.2, 6845.2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39F468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0.9, 1.8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2FBEBDB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155.3 (3996.1, 8679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613B06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0.8, 1.7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7BEC8BE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 (-1.3,-1.1)</w:t>
            </w:r>
          </w:p>
        </w:tc>
      </w:tr>
    </w:tbl>
    <w:p w14:paraId="39650F7A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9BCA7BD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bookmarkStart w:id="0" w:name="_GoBack"/>
      <w:bookmarkEnd w:id="0"/>
    </w:p>
    <w:p w14:paraId="57D5833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D02D7C3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8094836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Gallbladder and Biliary Tract Cancer Burden,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1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0–2021</w:t>
      </w:r>
    </w:p>
    <w:p w14:paraId="63D88AC3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CFBCC1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32AB3D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A4A0365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3E581DA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A65780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73491D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9E9CA3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974B2F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315EFA5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55C89D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269213D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0528C6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page" w:horzAnchor="page" w:tblpX="1854" w:tblpY="1570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3DF03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662ECE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6BF4E1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C41DC4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753121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49C345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777380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D3E798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2D9AE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6" w:space="0"/>
            </w:tcBorders>
            <w:vAlign w:val="center"/>
          </w:tcPr>
          <w:p w14:paraId="36B84F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78CCCD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3BAF6B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0194.9 (137599.4, 272531.9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2F1220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6 (16.2, 32.1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4EE80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0865.1 (270792.7, 556609.9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0C4100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1 (14.2, 29.3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340BC1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4)</w:t>
            </w:r>
          </w:p>
        </w:tc>
      </w:tr>
      <w:tr w14:paraId="7249A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060636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vAlign w:val="center"/>
          </w:tcPr>
          <w:p w14:paraId="748FB0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vAlign w:val="center"/>
          </w:tcPr>
          <w:p w14:paraId="501858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77.5 (1520.7, 3830.7)</w:t>
            </w:r>
          </w:p>
        </w:tc>
        <w:tc>
          <w:tcPr>
            <w:tcW w:w="1921" w:type="dxa"/>
            <w:vAlign w:val="center"/>
          </w:tcPr>
          <w:p w14:paraId="723368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3, 7.6)</w:t>
            </w:r>
          </w:p>
        </w:tc>
        <w:tc>
          <w:tcPr>
            <w:tcW w:w="1921" w:type="dxa"/>
            <w:vAlign w:val="center"/>
          </w:tcPr>
          <w:p w14:paraId="521293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99.2 (5186.3, 12429.5)</w:t>
            </w:r>
          </w:p>
        </w:tc>
        <w:tc>
          <w:tcPr>
            <w:tcW w:w="1921" w:type="dxa"/>
            <w:vAlign w:val="center"/>
          </w:tcPr>
          <w:p w14:paraId="71EEEF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4.7, 11.3)</w:t>
            </w:r>
          </w:p>
        </w:tc>
        <w:tc>
          <w:tcPr>
            <w:tcW w:w="1921" w:type="dxa"/>
            <w:vAlign w:val="center"/>
          </w:tcPr>
          <w:p w14:paraId="2C1AE6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6,1.7)</w:t>
            </w:r>
          </w:p>
        </w:tc>
      </w:tr>
      <w:tr w14:paraId="75ADB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4DE39B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vAlign w:val="center"/>
          </w:tcPr>
          <w:p w14:paraId="1DC098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vAlign w:val="center"/>
          </w:tcPr>
          <w:p w14:paraId="4EBD3C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40.5 (8749.5, 18517)</w:t>
            </w:r>
          </w:p>
        </w:tc>
        <w:tc>
          <w:tcPr>
            <w:tcW w:w="1921" w:type="dxa"/>
            <w:vAlign w:val="center"/>
          </w:tcPr>
          <w:p w14:paraId="49391A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8 (6.6, 14)</w:t>
            </w:r>
          </w:p>
        </w:tc>
        <w:tc>
          <w:tcPr>
            <w:tcW w:w="1921" w:type="dxa"/>
            <w:vAlign w:val="center"/>
          </w:tcPr>
          <w:p w14:paraId="44BEEE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667.1 (34164.4, 73055.3)</w:t>
            </w:r>
          </w:p>
        </w:tc>
        <w:tc>
          <w:tcPr>
            <w:tcW w:w="1921" w:type="dxa"/>
            <w:vAlign w:val="center"/>
          </w:tcPr>
          <w:p w14:paraId="2F04C4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6 (10.8, 23.1)</w:t>
            </w:r>
          </w:p>
        </w:tc>
        <w:tc>
          <w:tcPr>
            <w:tcW w:w="1921" w:type="dxa"/>
            <w:vAlign w:val="center"/>
          </w:tcPr>
          <w:p w14:paraId="2DCD68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1.9)</w:t>
            </w:r>
          </w:p>
        </w:tc>
      </w:tr>
      <w:tr w14:paraId="5D6BA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4D98E7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vAlign w:val="center"/>
          </w:tcPr>
          <w:p w14:paraId="156547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vAlign w:val="center"/>
          </w:tcPr>
          <w:p w14:paraId="66B54D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435.1 (24178.3, 49423.2)</w:t>
            </w:r>
          </w:p>
        </w:tc>
        <w:tc>
          <w:tcPr>
            <w:tcW w:w="1921" w:type="dxa"/>
            <w:vAlign w:val="center"/>
          </w:tcPr>
          <w:p w14:paraId="681CB6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8 (10.8, 22.1)</w:t>
            </w:r>
          </w:p>
        </w:tc>
        <w:tc>
          <w:tcPr>
            <w:tcW w:w="1921" w:type="dxa"/>
            <w:vAlign w:val="center"/>
          </w:tcPr>
          <w:p w14:paraId="598541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706.6 (77055.9, 160820.3)</w:t>
            </w:r>
          </w:p>
        </w:tc>
        <w:tc>
          <w:tcPr>
            <w:tcW w:w="1921" w:type="dxa"/>
            <w:vAlign w:val="center"/>
          </w:tcPr>
          <w:p w14:paraId="5EFB65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1 (12.7, 26.6)</w:t>
            </w:r>
          </w:p>
        </w:tc>
        <w:tc>
          <w:tcPr>
            <w:tcW w:w="1921" w:type="dxa"/>
            <w:vAlign w:val="center"/>
          </w:tcPr>
          <w:p w14:paraId="5A94FE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6)</w:t>
            </w:r>
          </w:p>
        </w:tc>
      </w:tr>
      <w:tr w14:paraId="2F957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vAlign w:val="center"/>
          </w:tcPr>
          <w:p w14:paraId="336D83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vAlign w:val="center"/>
          </w:tcPr>
          <w:p w14:paraId="5165B3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vAlign w:val="center"/>
          </w:tcPr>
          <w:p w14:paraId="2B57C7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571.5 (44060.2, 88802.5)</w:t>
            </w:r>
          </w:p>
        </w:tc>
        <w:tc>
          <w:tcPr>
            <w:tcW w:w="1921" w:type="dxa"/>
            <w:vAlign w:val="center"/>
          </w:tcPr>
          <w:p w14:paraId="45E9FF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4 (20, 40.5)</w:t>
            </w:r>
          </w:p>
        </w:tc>
        <w:tc>
          <w:tcPr>
            <w:tcW w:w="1921" w:type="dxa"/>
            <w:vAlign w:val="center"/>
          </w:tcPr>
          <w:p w14:paraId="6D3AF5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2760.9 (74210.3, 160455.3)</w:t>
            </w:r>
          </w:p>
        </w:tc>
        <w:tc>
          <w:tcPr>
            <w:tcW w:w="1921" w:type="dxa"/>
            <w:vAlign w:val="center"/>
          </w:tcPr>
          <w:p w14:paraId="019C1C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4 (16.7, 36.1)</w:t>
            </w:r>
          </w:p>
        </w:tc>
        <w:tc>
          <w:tcPr>
            <w:tcW w:w="1921" w:type="dxa"/>
            <w:vAlign w:val="center"/>
          </w:tcPr>
          <w:p w14:paraId="202D53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6)</w:t>
            </w:r>
          </w:p>
        </w:tc>
      </w:tr>
      <w:tr w14:paraId="2DE50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bottom w:val="single" w:color="auto" w:sz="6" w:space="0"/>
            </w:tcBorders>
            <w:vAlign w:val="center"/>
          </w:tcPr>
          <w:p w14:paraId="414517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3AE371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4DA5B2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336.4 (57355.3, 115893.1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50656C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7 (23.6, 47.7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3E3919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675.7 (73231.4, 154615.1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0DBF01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8 (15.8, 33.1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16BA7D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5,-1.3)</w:t>
            </w:r>
          </w:p>
        </w:tc>
      </w:tr>
    </w:tbl>
    <w:p w14:paraId="654F8B9C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89F7B9B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AEB4BA3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355BCB5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B9F12AE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DBCE4E5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BF5D2F3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7540B34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80B16AF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6343B61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02C35D0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0FAF3F4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E47B11F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E6D0B94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4EBCA16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04D7FE5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CA02F1D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2010835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92F00CA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915D7FF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E0E10E6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F4C758A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F3029E8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9960B87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B791E7E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8821ECC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D5A4329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5096C0D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932F000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46A124B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B78AC6C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DCFC0EB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3CD5CE8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07764AB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E102BD0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9C44C54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441AD98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7EBEF9D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9A60DBD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AA7D62E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B4EE915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3FC96C6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87AD568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B344E72">
      <w:pPr>
        <w:tabs>
          <w:tab w:val="left" w:pos="2664"/>
        </w:tabs>
        <w:bidi w:val="0"/>
        <w:jc w:val="left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3154F9A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 Gallbladder and Biliary Tract Cancer Burden, 1990–2021</w:t>
      </w:r>
    </w:p>
    <w:p w14:paraId="39E083D4">
      <w:pPr>
        <w:tabs>
          <w:tab w:val="left" w:pos="1035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46BA08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page" w:horzAnchor="page" w:tblpX="1596" w:tblpY="274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469BB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5FBA1ED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B75DD8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A370C88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1F3C1D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8FBAB0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75CA90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53A124D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07F5F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op w:val="single" w:color="auto" w:sz="6" w:space="0"/>
            </w:tcBorders>
            <w:vAlign w:val="bottom"/>
          </w:tcPr>
          <w:p w14:paraId="429840E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4EF5995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0C298BC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33.3 (1503.6, 365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55A25D89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2, 0.4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2AD0A4F9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274.4 (3866.7, 9467.9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7E87944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2, 0.5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bottom"/>
          </w:tcPr>
          <w:p w14:paraId="5B287B3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2,0.4)</w:t>
            </w:r>
          </w:p>
        </w:tc>
      </w:tr>
      <w:tr w14:paraId="77E62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bottom"/>
          </w:tcPr>
          <w:p w14:paraId="0E60F7C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vAlign w:val="bottom"/>
          </w:tcPr>
          <w:p w14:paraId="52AD814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vAlign w:val="bottom"/>
          </w:tcPr>
          <w:p w14:paraId="414C2FD2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1.4 (12.2, 35.5)</w:t>
            </w:r>
          </w:p>
        </w:tc>
        <w:tc>
          <w:tcPr>
            <w:tcW w:w="1921" w:type="dxa"/>
            <w:vAlign w:val="bottom"/>
          </w:tcPr>
          <w:p w14:paraId="10F4DEE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1" w:type="dxa"/>
            <w:vAlign w:val="bottom"/>
          </w:tcPr>
          <w:p w14:paraId="7A3F898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7.8 (43.9, 124.8)</w:t>
            </w:r>
          </w:p>
        </w:tc>
        <w:tc>
          <w:tcPr>
            <w:tcW w:w="1921" w:type="dxa"/>
            <w:vAlign w:val="bottom"/>
          </w:tcPr>
          <w:p w14:paraId="6AC0C539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 (0, 0.1)</w:t>
            </w:r>
          </w:p>
        </w:tc>
        <w:tc>
          <w:tcPr>
            <w:tcW w:w="1921" w:type="dxa"/>
            <w:vAlign w:val="bottom"/>
          </w:tcPr>
          <w:p w14:paraId="27AE4B1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8 (1.7,1.9)</w:t>
            </w:r>
          </w:p>
        </w:tc>
      </w:tr>
      <w:tr w14:paraId="55B02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bottom"/>
          </w:tcPr>
          <w:p w14:paraId="6CBE4D58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vAlign w:val="bottom"/>
          </w:tcPr>
          <w:p w14:paraId="79F0ED78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vAlign w:val="bottom"/>
          </w:tcPr>
          <w:p w14:paraId="6C99B90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5.7 (69.8, 183.6)</w:t>
            </w:r>
          </w:p>
        </w:tc>
        <w:tc>
          <w:tcPr>
            <w:tcW w:w="1921" w:type="dxa"/>
            <w:vAlign w:val="bottom"/>
          </w:tcPr>
          <w:p w14:paraId="1DCA61A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 (0.1, 0.1)</w:t>
            </w:r>
          </w:p>
        </w:tc>
        <w:tc>
          <w:tcPr>
            <w:tcW w:w="1921" w:type="dxa"/>
            <w:vAlign w:val="bottom"/>
          </w:tcPr>
          <w:p w14:paraId="278B2699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96.6 (299, 774)</w:t>
            </w:r>
          </w:p>
        </w:tc>
        <w:tc>
          <w:tcPr>
            <w:tcW w:w="1921" w:type="dxa"/>
            <w:vAlign w:val="bottom"/>
          </w:tcPr>
          <w:p w14:paraId="3CF1C5B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 0.3)</w:t>
            </w:r>
          </w:p>
        </w:tc>
        <w:tc>
          <w:tcPr>
            <w:tcW w:w="1921" w:type="dxa"/>
            <w:vAlign w:val="bottom"/>
          </w:tcPr>
          <w:p w14:paraId="6B06B878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0 (1.9,2.0)</w:t>
            </w:r>
          </w:p>
        </w:tc>
      </w:tr>
      <w:tr w14:paraId="61C33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bottom"/>
          </w:tcPr>
          <w:p w14:paraId="1A409A0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vAlign w:val="bottom"/>
          </w:tcPr>
          <w:p w14:paraId="276A389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vAlign w:val="bottom"/>
          </w:tcPr>
          <w:p w14:paraId="37553FD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26.8 (197.6, 499.3)</w:t>
            </w:r>
          </w:p>
        </w:tc>
        <w:tc>
          <w:tcPr>
            <w:tcW w:w="1921" w:type="dxa"/>
            <w:vAlign w:val="bottom"/>
          </w:tcPr>
          <w:p w14:paraId="3CE8D22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 0.2)</w:t>
            </w:r>
          </w:p>
        </w:tc>
        <w:tc>
          <w:tcPr>
            <w:tcW w:w="1921" w:type="dxa"/>
            <w:vAlign w:val="bottom"/>
          </w:tcPr>
          <w:p w14:paraId="22E4F88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65.4 (821.7, 2163.5)</w:t>
            </w:r>
          </w:p>
        </w:tc>
        <w:tc>
          <w:tcPr>
            <w:tcW w:w="1921" w:type="dxa"/>
            <w:vAlign w:val="bottom"/>
          </w:tcPr>
          <w:p w14:paraId="3E7D369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 0.4)</w:t>
            </w:r>
          </w:p>
        </w:tc>
        <w:tc>
          <w:tcPr>
            <w:tcW w:w="1921" w:type="dxa"/>
            <w:vAlign w:val="bottom"/>
          </w:tcPr>
          <w:p w14:paraId="26B619D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3 (1.1,1.4)</w:t>
            </w:r>
          </w:p>
        </w:tc>
      </w:tr>
      <w:tr w14:paraId="6DFF4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bottom"/>
          </w:tcPr>
          <w:p w14:paraId="677BFBE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vAlign w:val="bottom"/>
          </w:tcPr>
          <w:p w14:paraId="2293B5C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vAlign w:val="bottom"/>
          </w:tcPr>
          <w:p w14:paraId="0506AD6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09.1 (430.3, 1069.5)</w:t>
            </w:r>
          </w:p>
        </w:tc>
        <w:tc>
          <w:tcPr>
            <w:tcW w:w="1921" w:type="dxa"/>
            <w:vAlign w:val="bottom"/>
          </w:tcPr>
          <w:p w14:paraId="71753FE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2, 0.5)</w:t>
            </w:r>
          </w:p>
        </w:tc>
        <w:tc>
          <w:tcPr>
            <w:tcW w:w="1921" w:type="dxa"/>
            <w:vAlign w:val="bottom"/>
          </w:tcPr>
          <w:p w14:paraId="5881A93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82.5 (1077.8, 2745.5)</w:t>
            </w:r>
          </w:p>
        </w:tc>
        <w:tc>
          <w:tcPr>
            <w:tcW w:w="1921" w:type="dxa"/>
            <w:vAlign w:val="bottom"/>
          </w:tcPr>
          <w:p w14:paraId="5CEBE502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4 (0.2, 0.6)</w:t>
            </w:r>
          </w:p>
        </w:tc>
        <w:tc>
          <w:tcPr>
            <w:tcW w:w="1921" w:type="dxa"/>
            <w:vAlign w:val="bottom"/>
          </w:tcPr>
          <w:p w14:paraId="581FC81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5 (0.4,0.5)</w:t>
            </w:r>
          </w:p>
        </w:tc>
      </w:tr>
      <w:tr w14:paraId="321C9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bottom w:val="single" w:color="auto" w:sz="6" w:space="0"/>
            </w:tcBorders>
            <w:vAlign w:val="bottom"/>
          </w:tcPr>
          <w:p w14:paraId="3F934DD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0C6C1FE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499099E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256 (776.7, 1894.2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2B679C4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5 (0.3, 0.8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675270A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546.1 (1555.1, 3838.5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6EDCF2DD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5 (0.3, 0.8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bottom"/>
          </w:tcPr>
          <w:p w14:paraId="577C840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 (0.0,0.1)</w:t>
            </w:r>
          </w:p>
        </w:tc>
      </w:tr>
    </w:tbl>
    <w:p w14:paraId="6D22DF1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718AE2C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BC596E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 Gallbladder and Biliary Tract Cancer Burden, 1990–2021</w:t>
      </w:r>
    </w:p>
    <w:p w14:paraId="46AFF983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6448F36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83F066E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787C4B4">
      <w:pPr>
        <w:bidi w:val="0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9435231">
      <w:pPr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BEEBBED">
      <w:pPr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276A265">
      <w:pPr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A1814D3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 Gallbladder and Biliary Tract Cancer Burden, 1990–2021</w:t>
      </w:r>
    </w:p>
    <w:p w14:paraId="3996E5DA">
      <w:pPr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91792EA">
      <w:pPr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49B0456">
      <w:pPr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tbl>
      <w:tblPr>
        <w:tblStyle w:val="3"/>
        <w:tblpPr w:leftFromText="180" w:rightFromText="180" w:vertAnchor="page" w:horzAnchor="page" w:tblpX="1522" w:tblpY="1104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33DE8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FD0753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3BC89C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163513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A1FC76D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9FED80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CC51FE2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EC6155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6C1BC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op w:val="single" w:color="auto" w:sz="6" w:space="0"/>
            </w:tcBorders>
            <w:vAlign w:val="center"/>
          </w:tcPr>
          <w:p w14:paraId="58CD9C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1008AA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12552D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7761.5 (135965.1, 269158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74267A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.3 (16, 31.7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71A7A0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94590.7 (266106, 547982.8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410FE3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.7 (14, 28.8)</w:t>
            </w:r>
          </w:p>
        </w:tc>
        <w:tc>
          <w:tcPr>
            <w:tcW w:w="1921" w:type="dxa"/>
            <w:tcBorders>
              <w:top w:val="single" w:color="auto" w:sz="6" w:space="0"/>
            </w:tcBorders>
            <w:vAlign w:val="center"/>
          </w:tcPr>
          <w:p w14:paraId="08C04CD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0.6,-0.4)</w:t>
            </w:r>
          </w:p>
        </w:tc>
      </w:tr>
      <w:tr w14:paraId="2F56C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center"/>
          </w:tcPr>
          <w:p w14:paraId="00A3A9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vAlign w:val="center"/>
          </w:tcPr>
          <w:p w14:paraId="68B59C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vAlign w:val="center"/>
          </w:tcPr>
          <w:p w14:paraId="3CD3F77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456.1 (1507.5, 3794.4)</w:t>
            </w:r>
          </w:p>
        </w:tc>
        <w:tc>
          <w:tcPr>
            <w:tcW w:w="1921" w:type="dxa"/>
            <w:vAlign w:val="center"/>
          </w:tcPr>
          <w:p w14:paraId="2A3A663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3, 7.5)</w:t>
            </w:r>
          </w:p>
        </w:tc>
        <w:tc>
          <w:tcPr>
            <w:tcW w:w="1921" w:type="dxa"/>
            <w:vAlign w:val="center"/>
          </w:tcPr>
          <w:p w14:paraId="555175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521.4 (5139.8, 12315.1)</w:t>
            </w:r>
          </w:p>
        </w:tc>
        <w:tc>
          <w:tcPr>
            <w:tcW w:w="1921" w:type="dxa"/>
            <w:vAlign w:val="center"/>
          </w:tcPr>
          <w:p w14:paraId="0A0DD8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8 (4.7, 11.2)</w:t>
            </w:r>
          </w:p>
        </w:tc>
        <w:tc>
          <w:tcPr>
            <w:tcW w:w="1921" w:type="dxa"/>
            <w:vAlign w:val="center"/>
          </w:tcPr>
          <w:p w14:paraId="65827A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1.6,1.7)</w:t>
            </w:r>
          </w:p>
        </w:tc>
      </w:tr>
      <w:tr w14:paraId="437D0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center"/>
          </w:tcPr>
          <w:p w14:paraId="5CCAF5C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vAlign w:val="center"/>
          </w:tcPr>
          <w:p w14:paraId="0E997D6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vAlign w:val="center"/>
          </w:tcPr>
          <w:p w14:paraId="2AB3B6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824.9 (8667.7, 18358)</w:t>
            </w:r>
          </w:p>
        </w:tc>
        <w:tc>
          <w:tcPr>
            <w:tcW w:w="1921" w:type="dxa"/>
            <w:vAlign w:val="center"/>
          </w:tcPr>
          <w:p w14:paraId="674E04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7 (6.5, 13.9)</w:t>
            </w:r>
          </w:p>
        </w:tc>
        <w:tc>
          <w:tcPr>
            <w:tcW w:w="1921" w:type="dxa"/>
            <w:vAlign w:val="center"/>
          </w:tcPr>
          <w:p w14:paraId="5C6F935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2170.5 (33840.4, 72339.3)</w:t>
            </w:r>
          </w:p>
        </w:tc>
        <w:tc>
          <w:tcPr>
            <w:tcW w:w="1921" w:type="dxa"/>
            <w:vAlign w:val="center"/>
          </w:tcPr>
          <w:p w14:paraId="099FD2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6.5 (10.7, 22.9)</w:t>
            </w:r>
          </w:p>
        </w:tc>
        <w:tc>
          <w:tcPr>
            <w:tcW w:w="1921" w:type="dxa"/>
            <w:vAlign w:val="center"/>
          </w:tcPr>
          <w:p w14:paraId="26203E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1.8,1.9)</w:t>
            </w:r>
          </w:p>
        </w:tc>
      </w:tr>
      <w:tr w14:paraId="494F8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center"/>
          </w:tcPr>
          <w:p w14:paraId="2B7DB8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vAlign w:val="center"/>
          </w:tcPr>
          <w:p w14:paraId="5334D36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vAlign w:val="center"/>
          </w:tcPr>
          <w:p w14:paraId="2F20B3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5108.3 (23945, 48967.7)</w:t>
            </w:r>
          </w:p>
        </w:tc>
        <w:tc>
          <w:tcPr>
            <w:tcW w:w="1921" w:type="dxa"/>
            <w:vAlign w:val="center"/>
          </w:tcPr>
          <w:p w14:paraId="0AF8F9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7 (10.7, 21.8)</w:t>
            </w:r>
          </w:p>
        </w:tc>
        <w:tc>
          <w:tcPr>
            <w:tcW w:w="1921" w:type="dxa"/>
            <w:vAlign w:val="center"/>
          </w:tcPr>
          <w:p w14:paraId="3B6C9C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4341.2 (76051.5, 158818)</w:t>
            </w:r>
          </w:p>
        </w:tc>
        <w:tc>
          <w:tcPr>
            <w:tcW w:w="1921" w:type="dxa"/>
            <w:vAlign w:val="center"/>
          </w:tcPr>
          <w:p w14:paraId="5E82C7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9 (12.5, 26.3)</w:t>
            </w:r>
          </w:p>
        </w:tc>
        <w:tc>
          <w:tcPr>
            <w:tcW w:w="1921" w:type="dxa"/>
            <w:vAlign w:val="center"/>
          </w:tcPr>
          <w:p w14:paraId="5DF76A1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0.4,0.6)</w:t>
            </w:r>
          </w:p>
        </w:tc>
      </w:tr>
      <w:tr w14:paraId="61028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vAlign w:val="center"/>
          </w:tcPr>
          <w:p w14:paraId="1D13F1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vAlign w:val="center"/>
          </w:tcPr>
          <w:p w14:paraId="0BEF14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vAlign w:val="center"/>
          </w:tcPr>
          <w:p w14:paraId="53C5C8D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3862.4 (43557.9, 87805.1)</w:t>
            </w:r>
          </w:p>
        </w:tc>
        <w:tc>
          <w:tcPr>
            <w:tcW w:w="1921" w:type="dxa"/>
            <w:vAlign w:val="center"/>
          </w:tcPr>
          <w:p w14:paraId="25B54D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.1 (19.8, 40)</w:t>
            </w:r>
          </w:p>
        </w:tc>
        <w:tc>
          <w:tcPr>
            <w:tcW w:w="1921" w:type="dxa"/>
            <w:vAlign w:val="center"/>
          </w:tcPr>
          <w:p w14:paraId="0BD4F9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0978.4 (73011.1, 157967.6)</w:t>
            </w:r>
          </w:p>
        </w:tc>
        <w:tc>
          <w:tcPr>
            <w:tcW w:w="1921" w:type="dxa"/>
            <w:vAlign w:val="center"/>
          </w:tcPr>
          <w:p w14:paraId="03B28E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5 (16.4, 35.6)</w:t>
            </w:r>
          </w:p>
        </w:tc>
        <w:tc>
          <w:tcPr>
            <w:tcW w:w="1921" w:type="dxa"/>
            <w:vAlign w:val="center"/>
          </w:tcPr>
          <w:p w14:paraId="6596A7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0.8,-0.6)</w:t>
            </w:r>
          </w:p>
        </w:tc>
      </w:tr>
      <w:tr w14:paraId="542DB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bottom w:val="single" w:color="auto" w:sz="6" w:space="0"/>
            </w:tcBorders>
            <w:vAlign w:val="center"/>
          </w:tcPr>
          <w:p w14:paraId="0BFE0E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528030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33B862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3080.4 (56451.6, 114171.2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41760F1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4.2 (23.2, 47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059321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8129.6 (71461.6, 151198.8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02EBE1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.2 (15.4, 32.4)</w:t>
            </w:r>
          </w:p>
        </w:tc>
        <w:tc>
          <w:tcPr>
            <w:tcW w:w="1921" w:type="dxa"/>
            <w:tcBorders>
              <w:bottom w:val="single" w:color="auto" w:sz="6" w:space="0"/>
            </w:tcBorders>
            <w:vAlign w:val="center"/>
          </w:tcPr>
          <w:p w14:paraId="3DAF8CC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4 (-1.5,-1.3)</w:t>
            </w:r>
          </w:p>
        </w:tc>
      </w:tr>
    </w:tbl>
    <w:p w14:paraId="6B3E9420">
      <w:pPr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03C4CCE">
      <w:pPr>
        <w:jc w:val="center"/>
        <w:rPr>
          <w:rFonts w:hint="default" w:ascii="Arial" w:hAnsi="Arial" w:cs="Arial"/>
          <w:sz w:val="24"/>
          <w:szCs w:val="24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Burden of Gallbladder and Biliary Tract Cancer Deaths Attributable to High BMI in 21 GBD Regions, 1990–2021</w:t>
      </w:r>
    </w:p>
    <w:p w14:paraId="222E8E9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F80AE7D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tbl>
      <w:tblPr>
        <w:tblStyle w:val="3"/>
        <w:tblpPr w:leftFromText="180" w:rightFromText="180" w:vertAnchor="page" w:horzAnchor="page" w:tblpX="1902" w:tblpY="191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758E356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4AAD821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60D1EAE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86C3191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834B1C8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4"/>
                <w:szCs w:val="24"/>
              </w:rPr>
              <w:t>R 1990</w:t>
            </w:r>
          </w:p>
        </w:tc>
        <w:tc>
          <w:tcPr>
            <w:tcW w:w="19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CA7FC97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A3361C9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4"/>
                <w:szCs w:val="24"/>
              </w:rPr>
              <w:t>R 2021</w:t>
            </w:r>
          </w:p>
        </w:tc>
        <w:tc>
          <w:tcPr>
            <w:tcW w:w="19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2300705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EAPC (95% CI)</w:t>
            </w:r>
          </w:p>
        </w:tc>
      </w:tr>
      <w:tr w14:paraId="3AD5CA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0E403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56418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9354A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17 (1944.4, 3879.1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93FAD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 1.1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B4CBB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90.9 (4841, 10654.1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E29B2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3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D9CE1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3,0.4)</w:t>
            </w:r>
          </w:p>
        </w:tc>
      </w:tr>
      <w:tr w14:paraId="760558E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9D9F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A4E5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dean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1D3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3 (17.4, 4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AE4E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9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A56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9 (57.6, 15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69D5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08BE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6)</w:t>
            </w:r>
          </w:p>
        </w:tc>
      </w:tr>
      <w:tr w14:paraId="77637A2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AB1B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D7C2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91C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3 (12.1, 2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4A5D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F5BC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2 (27.9, 6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E8EE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DFE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8,-0.2)</w:t>
            </w:r>
          </w:p>
        </w:tc>
      </w:tr>
      <w:tr w14:paraId="65E19F2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D06F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5EAB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ribbe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7D10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3 (9.1, 1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7BCA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20EF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2 (17.8, 3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96DA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029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-0.1)</w:t>
            </w:r>
          </w:p>
        </w:tc>
      </w:tr>
      <w:tr w14:paraId="09569D8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949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33BE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DAC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6 (12.4, 2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E271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F12A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2 (22.7, 4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0B17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A169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9,-0.1)</w:t>
            </w:r>
          </w:p>
        </w:tc>
      </w:tr>
      <w:tr w14:paraId="4DE28F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A515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429B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6154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3.4 (170.6, 3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B2D2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3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194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9.4 (253.2, 53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5847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2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EEA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1)</w:t>
            </w:r>
          </w:p>
        </w:tc>
      </w:tr>
      <w:tr w14:paraId="252772C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F9F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BF9F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90BA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.7 (70.9, 14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327D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9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79A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.8 (181.4, 39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19BD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D5E9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0,-0.6)</w:t>
            </w:r>
          </w:p>
        </w:tc>
      </w:tr>
      <w:tr w14:paraId="53FD52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E9A8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B479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BFF8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5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7778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24F9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2.1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736F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51F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6)</w:t>
            </w:r>
          </w:p>
        </w:tc>
      </w:tr>
      <w:tr w14:paraId="4BA3CDB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5436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37AD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916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9.6 (240.4, 65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171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4757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14.3 (949.2, 296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189D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4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AF62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6)</w:t>
            </w:r>
          </w:p>
        </w:tc>
      </w:tr>
      <w:tr w14:paraId="090F064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39C1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2906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A45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 (95.5, 18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9E9A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E1F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1.3 (154.8, 34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73B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8394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1,0.5)</w:t>
            </w:r>
          </w:p>
        </w:tc>
      </w:tr>
      <w:tr w14:paraId="5CF2B28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8BB9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F737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E188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5.1, 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C18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54E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4 (14.7, 4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EB99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54E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2)</w:t>
            </w:r>
          </w:p>
        </w:tc>
      </w:tr>
      <w:tr w14:paraId="3C5CC76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3303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E5A1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income Asia Pacif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8AEB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4.8 (296.6, 59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05A9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7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EB9A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2 (698.3, 151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739E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4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955C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5)</w:t>
            </w:r>
          </w:p>
        </w:tc>
      </w:tr>
      <w:tr w14:paraId="1F9E7EA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77F0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BFD6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income North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66FF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5.3 (164.7, 34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6F9C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23E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5.9 (306.6, 63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DF0E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43F1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4,-0.2)</w:t>
            </w:r>
          </w:p>
        </w:tc>
      </w:tr>
      <w:tr w14:paraId="3DC4CA9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C922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C22E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Africa and Middle Eas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0922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2 (48.3, 12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03A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C9B1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3 (202.2, 55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D760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22F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44DA746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A2D5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8BAA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Oce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4312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04E6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797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1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2BE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9EA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6,0.7)</w:t>
            </w:r>
          </w:p>
        </w:tc>
      </w:tr>
      <w:tr w14:paraId="2E39117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C67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ED7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B1AA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5.5 (61.3, 16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ED1E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322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8.6 (333.8, 95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7D75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C183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9,3.1)</w:t>
            </w:r>
          </w:p>
        </w:tc>
      </w:tr>
      <w:tr w14:paraId="0B5C623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5CE7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40DD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ast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2CFE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4 (39.6, 12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A6DC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5865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9.8 (185.7, 6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BD10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3BF3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6)</w:t>
            </w:r>
          </w:p>
        </w:tc>
      </w:tr>
      <w:tr w14:paraId="73D069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69F4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6060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rn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370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5.3 (82.4, 17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1AB2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9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8BF9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2.6 (152, 33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7549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8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DFBF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0)</w:t>
            </w:r>
          </w:p>
        </w:tc>
      </w:tr>
      <w:tr w14:paraId="3CCC7D1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620B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2EC1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rn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8DD5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6, 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17F5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6939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3 (11.3, 3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8671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E92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4)</w:t>
            </w:r>
          </w:p>
        </w:tc>
      </w:tr>
      <w:tr w14:paraId="3147D61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1CC6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7518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opical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9956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4 (53.4, 1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9112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1C79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2.9 (202.5, 42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2B8E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DC5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1.0)</w:t>
            </w:r>
          </w:p>
        </w:tc>
      </w:tr>
      <w:tr w14:paraId="5D36CE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2098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4B3C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Western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1E9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7.3 (462.4, 93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D525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9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715A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33.1 (681.1, 145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DDB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635C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6)</w:t>
            </w:r>
          </w:p>
        </w:tc>
      </w:tr>
    </w:tbl>
    <w:p w14:paraId="0C01833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AACA412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4F752DC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D078772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B0F9BF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8D790CF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47C9CD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3EFD97A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EC4153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F7C248C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8E460B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356AC9C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A495C35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A3B5E02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0FC44E5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A46696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929E2C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E6183A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7D751BF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022024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F87239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6304364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8110F47">
      <w:pPr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Burden of Gallbladder and Biliary Tract Cancer Deaths Attributable to High BMI in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ountry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1990–2021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70442FF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1FA42E92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7E9D7BBA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2F280EAD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5663C744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4"/>
                <w:szCs w:val="24"/>
              </w:rPr>
              <w:t>R 1990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77E213D9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209ECFBB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4"/>
                <w:szCs w:val="24"/>
              </w:rPr>
              <w:t>R 2021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464F717B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EAPC (95% CI)</w:t>
            </w:r>
          </w:p>
        </w:tc>
      </w:tr>
      <w:tr w14:paraId="54B0060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6230C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50424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C2750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8.6 (595.5, 1327.3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D39E0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8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A406D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27.7 (2169.6, 5737.7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40507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3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CBCE5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2,1.3)</w:t>
            </w:r>
          </w:p>
        </w:tc>
      </w:tr>
      <w:tr w14:paraId="34C3826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BC90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0689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People's 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0293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 (6.3, 2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F7F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EBE3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9 (17.6, 7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D8D8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D3CE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9,1.0)</w:t>
            </w:r>
          </w:p>
        </w:tc>
      </w:tr>
      <w:tr w14:paraId="09C6764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764E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CD90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aiwan (Province of China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AE0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4 (18.6, 3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633B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90C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.6 (68.3, 15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4D1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F9CF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9,0.5)</w:t>
            </w:r>
          </w:p>
        </w:tc>
      </w:tr>
      <w:tr w14:paraId="3A386C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CB1F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0901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Cambo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4CD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8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6DB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15B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3, 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5B8C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C4E8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1.1)</w:t>
            </w:r>
          </w:p>
        </w:tc>
      </w:tr>
      <w:tr w14:paraId="22B2EE4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78CC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5CC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5156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5 (15, 4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48B1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23C6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.4 (53.9, 21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0A4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71F7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3,1.4)</w:t>
            </w:r>
          </w:p>
        </w:tc>
      </w:tr>
      <w:tr w14:paraId="535D4E8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38B2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454E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ao People's Democrat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534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6E8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2CB6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1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6569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199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6)</w:t>
            </w:r>
          </w:p>
        </w:tc>
      </w:tr>
      <w:tr w14:paraId="445B3B5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DBF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6173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6D3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2 (4.2, 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E4B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73EF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3 (18, 5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709F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ED2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0.5)</w:t>
            </w:r>
          </w:p>
        </w:tc>
      </w:tr>
      <w:tr w14:paraId="70B18D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1FA5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B13C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div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9FF9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272A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BECF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77E0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1D2D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2,-0.9)</w:t>
            </w:r>
          </w:p>
        </w:tc>
      </w:tr>
      <w:tr w14:paraId="19D442A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3DB5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BDB7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Union of Myanm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AE3E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4.7, 1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5C20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E47F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1 (9.9, 4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DC3B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A63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-0.1)</w:t>
            </w:r>
          </w:p>
        </w:tc>
      </w:tr>
      <w:tr w14:paraId="4C7255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DD35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77AE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Philipp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EE3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4, 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419C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ACA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7 (19.6, 5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AC0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BED6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101FB8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AFCD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688C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Socialist Republic of Sri Lank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2DE0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4.8, 2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CE2D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B4A6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9 (8.1, 3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D05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1603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4.0 (-4.8,-3.2)</w:t>
            </w:r>
          </w:p>
        </w:tc>
      </w:tr>
      <w:tr w14:paraId="4BDE02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AE19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A7C7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ai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F7DD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.4 (60.5, 17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B3B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8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8386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3.5 (314.4, 103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E0F1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3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D801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  <w:tr w14:paraId="1151FB1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1D9E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430C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imor-Lest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3740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3ABF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23D5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2149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ADE6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0.8)</w:t>
            </w:r>
          </w:p>
        </w:tc>
      </w:tr>
      <w:tr w14:paraId="2B5A4D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69C8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517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cialist Republic of Viet N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F472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 (5.7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BD06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1D22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1 (25.2, 8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028A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30A2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4)</w:t>
            </w:r>
          </w:p>
        </w:tc>
      </w:tr>
      <w:tr w14:paraId="5E0B235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266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256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j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BCC4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D844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13E0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8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8C2A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606F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7)</w:t>
            </w:r>
          </w:p>
        </w:tc>
      </w:tr>
      <w:tr w14:paraId="44B8A2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9794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232C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iriba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D727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A0D1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9B6B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FFF9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C3E5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3)</w:t>
            </w:r>
          </w:p>
        </w:tc>
      </w:tr>
      <w:tr w14:paraId="49A72C3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DED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D18C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Marshall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B797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8C84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4F07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2215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081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1,0.1)</w:t>
            </w:r>
          </w:p>
        </w:tc>
      </w:tr>
      <w:tr w14:paraId="7C7FC07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68B9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9EE2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ed States of Micr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4941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D28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015C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38DD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E236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1,-0.0)</w:t>
            </w:r>
          </w:p>
        </w:tc>
      </w:tr>
      <w:tr w14:paraId="058C4A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2CF9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4C1F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Papua New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38BE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582D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CA1F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1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6D44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FCD0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4,-0.3)</w:t>
            </w:r>
          </w:p>
        </w:tc>
      </w:tr>
      <w:tr w14:paraId="0F07FD9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C6AE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E6DA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C3AA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EFE2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C018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F7F9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09B0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0,0.1)</w:t>
            </w:r>
          </w:p>
        </w:tc>
      </w:tr>
      <w:tr w14:paraId="2005F78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FF38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D65E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lomo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970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0951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EB2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3F38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C7B7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5)</w:t>
            </w:r>
          </w:p>
        </w:tc>
      </w:tr>
      <w:tr w14:paraId="32B1C60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4252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2DF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ong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B853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E47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F55E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EC5F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7A6F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4)</w:t>
            </w:r>
          </w:p>
        </w:tc>
      </w:tr>
      <w:tr w14:paraId="008B6B3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6633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CE35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Vanuat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2B87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6EF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7112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2994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000D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3)</w:t>
            </w:r>
          </w:p>
        </w:tc>
      </w:tr>
      <w:tr w14:paraId="7514905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1672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F9F3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rm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1F5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FC4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F3A3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2 (8, 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E4A9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8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2C9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2.5,4.2)</w:t>
            </w:r>
          </w:p>
        </w:tc>
      </w:tr>
      <w:tr w14:paraId="707FFB7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CC66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6E79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zerbaij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EC93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3.2, 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FE04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D369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2 (5.6, 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E2F8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9026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1)</w:t>
            </w:r>
          </w:p>
        </w:tc>
      </w:tr>
      <w:tr w14:paraId="2C18D81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184C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BF5C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A38C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2 (9.9, 2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9597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D2A2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9.2, 2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F6D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0512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2.2,0.1)</w:t>
            </w:r>
          </w:p>
        </w:tc>
      </w:tr>
      <w:tr w14:paraId="3B436A5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D95C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FA8E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azakh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ABB6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 (14, 3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DEB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A70C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8 (20.4, 4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8E4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8078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6,-0.1)</w:t>
            </w:r>
          </w:p>
        </w:tc>
      </w:tr>
      <w:tr w14:paraId="259563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8CB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C024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yrgyz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5E2D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2.9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4F7D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F1A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4.9, 1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3469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9BF5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2.9,-0.6)</w:t>
            </w:r>
          </w:p>
        </w:tc>
      </w:tr>
      <w:tr w14:paraId="11E7973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10A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6CE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29C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2.1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8FE0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9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A4F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4.5, 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69EF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AE57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3)</w:t>
            </w:r>
          </w:p>
        </w:tc>
      </w:tr>
      <w:tr w14:paraId="63E098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BDF3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83A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aji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FAD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D9EE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2361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14C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F56A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4,-1.0)</w:t>
            </w:r>
          </w:p>
        </w:tc>
      </w:tr>
      <w:tr w14:paraId="15ABFE6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0315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B886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rkme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FF41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4.5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DA82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A74F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2.7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DE35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5A56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4.9 (-6.1,-3.7)</w:t>
            </w:r>
          </w:p>
        </w:tc>
      </w:tr>
      <w:tr w14:paraId="19807B5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8EC9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C5A7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zbe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4310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2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E675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1CE0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5 (9.8, 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944E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1D79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3,2.5)</w:t>
            </w:r>
          </w:p>
        </w:tc>
      </w:tr>
      <w:tr w14:paraId="6E81D3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213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3B48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lb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4040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2.3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5103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72B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5 (5, 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A3A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60A0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0,0.4)</w:t>
            </w:r>
          </w:p>
        </w:tc>
      </w:tr>
      <w:tr w14:paraId="32240F6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456D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6F25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BFF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5 (15.2, 4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B258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8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AF64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5 (18.2, 5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DE4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3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71C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1.9,-1.4)</w:t>
            </w:r>
          </w:p>
        </w:tc>
      </w:tr>
      <w:tr w14:paraId="3F9FF74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5227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FC22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lga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E63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3 (18.6, 4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6EB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AE28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1 (21.1, 4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311A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E28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0.1)</w:t>
            </w:r>
          </w:p>
        </w:tc>
      </w:tr>
      <w:tr w14:paraId="3566889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F77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E5E7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roat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573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4 (20.5, 4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B10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5293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 (29.4, 6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B49F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4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8872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4)</w:t>
            </w:r>
          </w:p>
        </w:tc>
      </w:tr>
      <w:tr w14:paraId="1DB9531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1FB1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2B29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780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4.4 (112.6, 2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EFD6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3.6, 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6E19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.1 (92.7, 21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96F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8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DC38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4 (-2.4,-2.3)</w:t>
            </w:r>
          </w:p>
        </w:tc>
      </w:tr>
      <w:tr w14:paraId="2BB38FA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2E6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6DC3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F6DF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.1 (111.1, 24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E6FE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3.4, 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30E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.9 (70.4, 15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5EC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6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A27D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6 (-2.8,-2.5)</w:t>
            </w:r>
          </w:p>
        </w:tc>
      </w:tr>
      <w:tr w14:paraId="65EFF0C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0437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D30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1F2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4.5, 1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71DF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2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8C94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5 (7.7, 2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A8DB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.1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0FEB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0.1)</w:t>
            </w:r>
          </w:p>
        </w:tc>
      </w:tr>
      <w:tr w14:paraId="705721C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0917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1ED5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tenegr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36F3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105E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B144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7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C3F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3D13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1.1)</w:t>
            </w:r>
          </w:p>
        </w:tc>
      </w:tr>
      <w:tr w14:paraId="7F69564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9458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8032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o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2EF5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9.5 (228.5, 47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429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2.4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E286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0.5 (249, 53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9DB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57D4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1.9,-1.6)</w:t>
            </w:r>
          </w:p>
        </w:tc>
      </w:tr>
      <w:tr w14:paraId="6E7872A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9B1C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535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3FB4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.9 (60.8, 13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D53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5BDD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.7 (63.5, 14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5C92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9E55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9,-0.4)</w:t>
            </w:r>
          </w:p>
        </w:tc>
      </w:tr>
      <w:tr w14:paraId="33D85C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2A9A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A50B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r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4E09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4 (24.3, 6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1BD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1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A79E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.7 (40.3, 11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D82E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1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4A83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7,-0.4)</w:t>
            </w:r>
          </w:p>
        </w:tc>
      </w:tr>
      <w:tr w14:paraId="118BB2D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9AC2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97D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lovak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B630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7 (32.8, 8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7FA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2.5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868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.4 (38.5, 11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DD6A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8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C9B2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0,-0.9)</w:t>
            </w:r>
          </w:p>
        </w:tc>
      </w:tr>
      <w:tr w14:paraId="670710A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DD3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E215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lov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D6CD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10.2, 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A27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9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A638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3 (13, 2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0741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2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5402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1.7,-1.4)</w:t>
            </w:r>
          </w:p>
        </w:tc>
      </w:tr>
      <w:tr w14:paraId="77549C7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C49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A3F5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la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860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 (14, 3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86A5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5FED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4 (24.6, 5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98F5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1BD6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6F1F2EE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8BA2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9E4E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st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4BA6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4.1, 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B212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9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1E65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5.5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236C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9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1CC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8,-0.4)</w:t>
            </w:r>
          </w:p>
        </w:tc>
      </w:tr>
      <w:tr w14:paraId="17E340C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8A5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5971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at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E34A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4.3, 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2ED6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65D4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4 (6, 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5AFF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10A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4)</w:t>
            </w:r>
          </w:p>
        </w:tc>
      </w:tr>
      <w:tr w14:paraId="0A80E23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E19E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8EEF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thu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270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8, 1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4851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21E4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3 (13, 2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4513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5FF2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5,0.4)</w:t>
            </w:r>
          </w:p>
        </w:tc>
      </w:tr>
      <w:tr w14:paraId="7D5B95E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196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2B41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ldov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0A2A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6.3, 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9F62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7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F40B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6.5, 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2C7B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8B75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2,-0.6)</w:t>
            </w:r>
          </w:p>
        </w:tc>
      </w:tr>
      <w:tr w14:paraId="50A877E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43A1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E45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941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6.1 (289.7, 58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D5E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807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0.9 (414.4, 88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9618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758A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7,0.0)</w:t>
            </w:r>
          </w:p>
        </w:tc>
      </w:tr>
      <w:tr w14:paraId="6A33B18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B01D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7AD4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63FB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.6 (68.6, 18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4C8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FBE5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2.5 (84.2, 21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42B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D99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0.7)</w:t>
            </w:r>
          </w:p>
        </w:tc>
      </w:tr>
      <w:tr w14:paraId="73873BD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093B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274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runei Darussal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2B89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BC20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0441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1C08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3805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6)</w:t>
            </w:r>
          </w:p>
        </w:tc>
      </w:tr>
      <w:tr w14:paraId="60E49D0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67BE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30C5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2E8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5.6 (621.2, 123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C9C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7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61DF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42.7 (1064.3, 249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6B68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BC38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5,-1.4)</w:t>
            </w:r>
          </w:p>
        </w:tc>
      </w:tr>
      <w:tr w14:paraId="182955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3F0B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FE3C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9048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7.6 (96.7, 26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7B22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8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F376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2.1 (257.3, 76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7737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2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49BB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2,-1.0)</w:t>
            </w:r>
          </w:p>
        </w:tc>
      </w:tr>
      <w:tr w14:paraId="0735293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E686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1B42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ngapo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C6EF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CBE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30FA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5.3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6ED7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19F6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8,-0.5)</w:t>
            </w:r>
          </w:p>
        </w:tc>
      </w:tr>
      <w:tr w14:paraId="504E31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4024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9412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F0B4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1 (29.3, 6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8A22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7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3AF5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 (55, 1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9DDF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7245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1,-0.9)</w:t>
            </w:r>
          </w:p>
        </w:tc>
      </w:tr>
      <w:tr w14:paraId="1C7B418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450B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1EB6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DD3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5.5, 1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22D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923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6 (15, 3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C72B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AF49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1,1.1)</w:t>
            </w:r>
          </w:p>
        </w:tc>
      </w:tr>
      <w:tr w14:paraId="22322C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1D0C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9CA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Andorr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AA0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4073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8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BA6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C171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96E9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6)</w:t>
            </w:r>
          </w:p>
        </w:tc>
      </w:tr>
      <w:tr w14:paraId="3FF77A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ADEE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E93D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ust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1B41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2 (43.8, 9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63FA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6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0405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1 (29.9, 6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E1D4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755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6 (-2.9,-2.4)</w:t>
            </w:r>
          </w:p>
        </w:tc>
      </w:tr>
      <w:tr w14:paraId="7DE6497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65E0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5015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elgi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101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2 (21.7, 4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0D8D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A22D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6 (19.4, 4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1846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5D2A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0 (-2.2,-1.8)</w:t>
            </w:r>
          </w:p>
        </w:tc>
      </w:tr>
      <w:tr w14:paraId="005C822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2891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533D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yp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530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2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2E3A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0242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2.3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994B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0624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5,-1.3)</w:t>
            </w:r>
          </w:p>
        </w:tc>
      </w:tr>
      <w:tr w14:paraId="463984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9CE8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87EC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Denmark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01DE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8.7, 1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2582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AAEB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4 (11.2, 2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9F76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04B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0,-0.6)</w:t>
            </w:r>
          </w:p>
        </w:tc>
      </w:tr>
      <w:tr w14:paraId="706ECD0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074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634B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F92E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3 (19.1, 4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5D22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2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4E0F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8 (24.5, 5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B164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8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E90D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5 (-1.7,-1.2)</w:t>
            </w:r>
          </w:p>
        </w:tc>
      </w:tr>
      <w:tr w14:paraId="3DA4E22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3331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09E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ren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F0FE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4.7 (149.5, 3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6702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C4C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6.8 (135, 31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52C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A49F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4 (-2.4,-2.3)</w:t>
            </w:r>
          </w:p>
        </w:tc>
      </w:tr>
      <w:tr w14:paraId="1E3F72B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10EF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E600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German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8DEE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2.5 (579.2, 128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371D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E4B4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4.8 (413.7, 94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6736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9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5470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8 (-3.2,-2.4)</w:t>
            </w:r>
          </w:p>
        </w:tc>
      </w:tr>
      <w:tr w14:paraId="667EC1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F0DB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1657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llen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3D59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6 (23.4, 4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B2A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7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9A61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8 (35.7, 8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2AA1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388D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7,0.6)</w:t>
            </w:r>
          </w:p>
        </w:tc>
      </w:tr>
      <w:tr w14:paraId="64D53E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3BC0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03D1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c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0C23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30C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7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DC3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775A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668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5,-1.3)</w:t>
            </w:r>
          </w:p>
        </w:tc>
      </w:tr>
      <w:tr w14:paraId="16657E5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310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1DBC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FDFE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 (5.8, 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5D7C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107F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4 (5.8, 1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0B0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840E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3 (-2.7,-2.0)</w:t>
            </w:r>
          </w:p>
        </w:tc>
      </w:tr>
      <w:tr w14:paraId="36A4784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369C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FD51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Isra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3C9D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7.8, 1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549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1726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1 (10, 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56E1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9DF3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5 (-2.7,-2.4)</w:t>
            </w:r>
          </w:p>
        </w:tc>
      </w:tr>
      <w:tr w14:paraId="33D7B1B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7F3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F9A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tal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6A4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5.3 (255, 52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D725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3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72FE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4.6 (363.4, 82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DF3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9236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6)</w:t>
            </w:r>
          </w:p>
        </w:tc>
      </w:tr>
      <w:tr w14:paraId="297CD8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1695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FF92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and Duchy of Luxembourg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38E8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E5E7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8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D092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FEAD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4D92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2.0,-1.7)</w:t>
            </w:r>
          </w:p>
        </w:tc>
      </w:tr>
      <w:tr w14:paraId="1991B05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E3E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A16C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t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D792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3929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C1B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459A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9415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5 (-1.6,-1.4)</w:t>
            </w:r>
          </w:p>
        </w:tc>
      </w:tr>
      <w:tr w14:paraId="6B5D71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445A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0B27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e Nether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E5AA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5 (42.2, 9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7B3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9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9A17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2 (46.8, 10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A11F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41BD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6,-1.1)</w:t>
            </w:r>
          </w:p>
        </w:tc>
      </w:tr>
      <w:tr w14:paraId="721A576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D191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9E6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Norw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13B4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7.8, 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882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9AEF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 (8.5, 1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65B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16E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7,-1.1)</w:t>
            </w:r>
          </w:p>
        </w:tc>
      </w:tr>
      <w:tr w14:paraId="5FDCF6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EA9C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1916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tugu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5F1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4 (26.3, 5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5CA4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9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B8B3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8 (34.7, 7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9ACD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5B72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5,-1.2)</w:t>
            </w:r>
          </w:p>
        </w:tc>
      </w:tr>
      <w:tr w14:paraId="749E3FE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4A27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1050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p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CE21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8.9 (136.7, 29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4481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5DC8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 (155.3, 36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7B7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7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392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0,-1.7)</w:t>
            </w:r>
          </w:p>
        </w:tc>
      </w:tr>
      <w:tr w14:paraId="08AFD48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C63E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323E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wed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4D88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2 (53.8, 11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3DFD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6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12C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4 (52.2, 1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C837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233C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7 (-2.1,-1.3)</w:t>
            </w:r>
          </w:p>
        </w:tc>
      </w:tr>
      <w:tr w14:paraId="18CA5D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BB1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5773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wiss Con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23E7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3 (10.7, 2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C9E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CDC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 (17, 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4A16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6942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9,-0.4)</w:t>
            </w:r>
          </w:p>
        </w:tc>
      </w:tr>
      <w:tr w14:paraId="16B5DEC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8E10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EF10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DC76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.9 (102.2, 2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D1DB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676A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9.9 (155.8, 33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F4CD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AE20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1.0)</w:t>
            </w:r>
          </w:p>
        </w:tc>
      </w:tr>
      <w:tr w14:paraId="7055EF5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A88B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1B4C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gentin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F709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7.3 (186, 41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6366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2.7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F834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4.3 (202.9, 44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5898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5E26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6,-1.3)</w:t>
            </w:r>
          </w:p>
        </w:tc>
      </w:tr>
      <w:tr w14:paraId="4736DB1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BA11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E697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il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38D4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6.5 (160.7, 35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0ED5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7 (7.6, 1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0BAA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8.3 (234.5, 52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52BA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4.1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0283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2 (-2.4,-2.0)</w:t>
            </w:r>
          </w:p>
        </w:tc>
      </w:tr>
      <w:tr w14:paraId="5F8F21D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C1D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D9A7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Republic of Uru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8F20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4 (19.7, 4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C51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2.3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2F8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 (23.2, 5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C0A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8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6B18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0,-0.8)</w:t>
            </w:r>
          </w:p>
        </w:tc>
      </w:tr>
      <w:tr w14:paraId="5175AB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184C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C061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DADE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2 (58, 12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1DD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4EB7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.7 (77.1, 17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D156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7357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1.9,-1.7)</w:t>
            </w:r>
          </w:p>
        </w:tc>
      </w:tr>
      <w:tr w14:paraId="5ACE6C0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6D19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526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CE8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3.4 (415, 87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DDE7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695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7 (653.9, 136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2FA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B8F2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4)</w:t>
            </w:r>
          </w:p>
        </w:tc>
      </w:tr>
      <w:tr w14:paraId="6E349D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ADDC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CBAD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gua and Barb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06A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1C16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8473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0668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03C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7 (-2.0,-1.4)</w:t>
            </w:r>
          </w:p>
        </w:tc>
      </w:tr>
      <w:tr w14:paraId="407213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1C8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6EC7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the Baham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43C5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C6B9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9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242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F345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FA07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1,-0.8)</w:t>
            </w:r>
          </w:p>
        </w:tc>
      </w:tr>
      <w:tr w14:paraId="0524845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438F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39E8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rbad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711C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3132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4F6C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8ED8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F598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3,0.0)</w:t>
            </w:r>
          </w:p>
        </w:tc>
      </w:tr>
      <w:tr w14:paraId="004A322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18FB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6AE5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liz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E4A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050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3B92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9025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2D6B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8,-1.0)</w:t>
            </w:r>
          </w:p>
        </w:tc>
      </w:tr>
      <w:tr w14:paraId="28DC51D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6053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52BC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ub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1490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3 (10.5, 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3472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AE55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7 (16.5, 3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38FA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F826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2,-0.9)</w:t>
            </w:r>
          </w:p>
        </w:tc>
      </w:tr>
      <w:tr w14:paraId="5F5BFA9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2D9E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4520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Domin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8485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8C3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8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BEA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158E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9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68E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3,-0.2)</w:t>
            </w:r>
          </w:p>
        </w:tc>
      </w:tr>
      <w:tr w14:paraId="2EA8F5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FB3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9B85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3699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7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1A0F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D37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5.9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2BB8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1EF2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628870D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0C93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DF9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B1F7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15B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B8EE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257D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8AB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0)</w:t>
            </w:r>
          </w:p>
        </w:tc>
      </w:tr>
      <w:tr w14:paraId="63BAE35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4E0D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D1D4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y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4F3B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BF1B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7716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528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9221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9,-0.5)</w:t>
            </w:r>
          </w:p>
        </w:tc>
      </w:tr>
      <w:tr w14:paraId="48EE4C3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8A0B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8461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ai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4C2D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3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CE10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0561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3.4, 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5D7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0483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6)</w:t>
            </w:r>
          </w:p>
        </w:tc>
      </w:tr>
      <w:tr w14:paraId="4F6FC58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2518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E8B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417E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9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9A65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453C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3.2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2113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5446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3,0.2)</w:t>
            </w:r>
          </w:p>
        </w:tc>
      </w:tr>
      <w:tr w14:paraId="241857B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231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5286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Luc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BA39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2735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A237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96AD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DEF3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1 (-2.5,-1.8)</w:t>
            </w:r>
          </w:p>
        </w:tc>
      </w:tr>
      <w:tr w14:paraId="633273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D6E8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EBA2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31E0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4CDD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8B78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5C08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945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5 (-1.8,-1.3)</w:t>
            </w:r>
          </w:p>
        </w:tc>
      </w:tr>
      <w:tr w14:paraId="5064F1C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2493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DBF1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rinam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6079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688E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E04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401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847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0)</w:t>
            </w:r>
          </w:p>
        </w:tc>
      </w:tr>
      <w:tr w14:paraId="01AE5C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5012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B2CC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rinidad and Toba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332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.3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89AA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8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8CEA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D215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EFDE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0 (-2.4,-1.7)</w:t>
            </w:r>
          </w:p>
        </w:tc>
      </w:tr>
      <w:tr w14:paraId="0F9D99B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792A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3998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lurinational State of Boli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5422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2 (11.3, 3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E96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7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06B1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.4 (37.1, 1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33E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2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73F9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0,0.2)</w:t>
            </w:r>
          </w:p>
        </w:tc>
      </w:tr>
      <w:tr w14:paraId="164F670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D72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02FA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cu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9938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6 (18.5, 4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02AC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7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BE26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5 (50.6, 12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84A9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5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F68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-0.0)</w:t>
            </w:r>
          </w:p>
        </w:tc>
      </w:tr>
      <w:tr w14:paraId="703CBBA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12B3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888A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e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B64D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8 (34.2, 9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EA89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4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18EB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1.4 (106.8, 3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407F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5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C96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0 (-0.3,0.3)</w:t>
            </w:r>
          </w:p>
        </w:tc>
      </w:tr>
      <w:tr w14:paraId="3AD5D86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EF7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CAA2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lo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1BF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8 (54, 1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5BE3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5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F361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6.8 (131.7, 30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9029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5C6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4,-1.0)</w:t>
            </w:r>
          </w:p>
        </w:tc>
      </w:tr>
      <w:tr w14:paraId="42C6919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728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0897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sta 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0E8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5.1, 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6CAE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4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029A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5 (10.6, 2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0EFA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9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F342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2 (-2.5,-1.9)</w:t>
            </w:r>
          </w:p>
        </w:tc>
      </w:tr>
      <w:tr w14:paraId="0E4D812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67FA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8F7E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l Salv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8A0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6.8, 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2ABC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1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B72D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3 (15.7, 4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71D1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.2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D4F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0.1)</w:t>
            </w:r>
          </w:p>
        </w:tc>
      </w:tr>
      <w:tr w14:paraId="6F5CAB1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C5C3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F347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atema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851C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7 (12.5, 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265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9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679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3 (17.7, 3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CE84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8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A38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3.7 (-4.0,-3.4)</w:t>
            </w:r>
          </w:p>
        </w:tc>
      </w:tr>
      <w:tr w14:paraId="71F5DD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B492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9624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ondur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4230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3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482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50CF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2 (16.8, 5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971A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3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DCCB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2)</w:t>
            </w:r>
          </w:p>
        </w:tc>
      </w:tr>
      <w:tr w14:paraId="4BC798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4D0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B5DD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Mexican St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3A07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5.2 (171.7, 35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5350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2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6E4A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0.3 (305, 66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1F18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222C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2 (-2.4,-2.0)</w:t>
            </w:r>
          </w:p>
        </w:tc>
      </w:tr>
      <w:tr w14:paraId="23550E7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297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451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caragu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9EE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3.5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77EA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1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A658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9 (10.3, 2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634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FC5E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7,-0.4)</w:t>
            </w:r>
          </w:p>
        </w:tc>
      </w:tr>
      <w:tr w14:paraId="439447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175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CCF0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nam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DDED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3.5, 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27B2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2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8B1C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1 (6.2, 1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E01E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5A5F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1.9,-1.6)</w:t>
            </w:r>
          </w:p>
        </w:tc>
      </w:tr>
      <w:tr w14:paraId="21E8C6F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115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D0E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livarian Republic of Venezue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658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7 (32.2, 6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D3C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6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2A14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2 (50.2, 12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8386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8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5C0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4 (-2.8,-2.0)</w:t>
            </w:r>
          </w:p>
        </w:tc>
      </w:tr>
      <w:tr w14:paraId="37A259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7199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E3B3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ive Republic of Brazi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09BA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4.1 (208.6, 43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A76A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2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9818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2.6 (573.2, 121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7B18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1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6CF4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6,-0.3)</w:t>
            </w:r>
          </w:p>
        </w:tc>
      </w:tr>
      <w:tr w14:paraId="74D73F8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9F0F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81C3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ra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4D53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8, 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262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E956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7 (9.3, 2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E729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4286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640946A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E24E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63EC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Democratic Republic of Al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7192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3 (25.1, 7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051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.1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704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7.4 (91.9, 27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FBC1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4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172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9,1.2)</w:t>
            </w:r>
          </w:p>
        </w:tc>
      </w:tr>
      <w:tr w14:paraId="6A48FD9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F4B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3264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ahr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999B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E607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54B0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FFB2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1005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0.9)</w:t>
            </w:r>
          </w:p>
        </w:tc>
      </w:tr>
      <w:tr w14:paraId="28F73C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140A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8617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ab Republic of Egyp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592F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1 (20.5, 6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7D38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076F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 (96.9, 26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F575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8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2071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8,3.5)</w:t>
            </w:r>
          </w:p>
        </w:tc>
      </w:tr>
      <w:tr w14:paraId="2EB845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3291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3727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Ir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65BF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7.3, 1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D4A5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BC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.9 (51.2, 14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FF75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34CB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3.7,4.6)</w:t>
            </w:r>
          </w:p>
        </w:tc>
      </w:tr>
      <w:tr w14:paraId="1800538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01A6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E7C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raq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700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7 (6.5, 1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D1AF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C128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7 (21.5, 6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F975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6015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7)</w:t>
            </w:r>
          </w:p>
        </w:tc>
      </w:tr>
      <w:tr w14:paraId="4F89ED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D0F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B8FF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shemite Kingdom of Jor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2AFC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2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8FAB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A65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1 (9.5, 2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4348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0B66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7,-0.1)</w:t>
            </w:r>
          </w:p>
        </w:tc>
      </w:tr>
      <w:tr w14:paraId="527CEE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4D5B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5D1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Kuwai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A10D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8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4E83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8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C151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3.5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04BB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C986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0 (-1.1,1.1)</w:t>
            </w:r>
          </w:p>
        </w:tc>
      </w:tr>
      <w:tr w14:paraId="1787341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0715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90BB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ba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F4C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2.6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F67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6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18D7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8 (9, 2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7CC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22B1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4)</w:t>
            </w:r>
          </w:p>
        </w:tc>
      </w:tr>
      <w:tr w14:paraId="1F8AA00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13F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E958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Lib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5CDB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4.5, 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1B35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2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1EAF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4 (19.7, 5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205B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9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D918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2)</w:t>
            </w:r>
          </w:p>
        </w:tc>
      </w:tr>
      <w:tr w14:paraId="10636C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AFBE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F7FE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Moroc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EA9D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5.3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3828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CFEA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6 (18.5, 6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F885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2A8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3)</w:t>
            </w:r>
          </w:p>
        </w:tc>
      </w:tr>
      <w:tr w14:paraId="4C8BEE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8BA8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2A4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lest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E4A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.1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26B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6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296A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3.2, 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054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3492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5)</w:t>
            </w:r>
          </w:p>
        </w:tc>
      </w:tr>
      <w:tr w14:paraId="1ACA6C5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E5A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CC33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ultanate of Om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E6EE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6F1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4D16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2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602A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21F4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3,1.7)</w:t>
            </w:r>
          </w:p>
        </w:tc>
      </w:tr>
      <w:tr w14:paraId="1BF184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7DC1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D0C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Qat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324F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5877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9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BE5F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9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B30E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0E59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0 (-0.6,0.6)</w:t>
            </w:r>
          </w:p>
        </w:tc>
      </w:tr>
      <w:tr w14:paraId="391383A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24C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AB5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audi Ara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105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6.3, 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4A7A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A880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 (29.5, 8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2BB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9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D005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7)</w:t>
            </w:r>
          </w:p>
        </w:tc>
      </w:tr>
      <w:tr w14:paraId="52098CF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5E33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32BC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yrian Arab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5B0A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8F64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2FF4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2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9216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7D4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8,2.3)</w:t>
            </w:r>
          </w:p>
        </w:tc>
      </w:tr>
      <w:tr w14:paraId="2A7438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D81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7F29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ni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B5F2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6.5, 1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E4B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AC92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4 (24.4, 7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2890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9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96D6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1,1.1)</w:t>
            </w:r>
          </w:p>
        </w:tc>
      </w:tr>
      <w:tr w14:paraId="7EB8043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A35D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AF36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rke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D3C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.8 (52.8, 14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403D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8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21D9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4 (139.5, 37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8070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8F15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8,-0.3)</w:t>
            </w:r>
          </w:p>
        </w:tc>
      </w:tr>
      <w:tr w14:paraId="4D8545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B79F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F51E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DA7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0792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5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46BD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8 (9.3, 2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2ED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2.3, 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EEB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3,3.5)</w:t>
            </w:r>
          </w:p>
        </w:tc>
      </w:tr>
      <w:tr w14:paraId="3478D3D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B2CC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ECED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Yem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4AB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3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F73D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8AB8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6 (7.6, 2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15A1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5355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4)</w:t>
            </w:r>
          </w:p>
        </w:tc>
      </w:tr>
      <w:tr w14:paraId="418EDF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DB5D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BCF6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Afgha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B01D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3, 2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6159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38DB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6 (6.7, 3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3D39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1CBA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109D43E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E891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483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Republic of Bangladesh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2C78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4 (11.7, 3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111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E474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.5 (68.3, 23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01F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623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182DE59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9393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8BB4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hu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98ED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9789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2EC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AFB0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759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2,1.3)</w:t>
            </w:r>
          </w:p>
        </w:tc>
      </w:tr>
      <w:tr w14:paraId="233A36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52D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8BC3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B92D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5.4 (140.8, 34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B213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CEA5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7.2 (954.8, 239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0071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C811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3.4,3.6)</w:t>
            </w:r>
          </w:p>
        </w:tc>
      </w:tr>
      <w:tr w14:paraId="5DF0C4F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5D6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32C5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Nep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5FC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.4, 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5F7B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064C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9 (14.7, 4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732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CAD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2.9)</w:t>
            </w:r>
          </w:p>
        </w:tc>
      </w:tr>
      <w:tr w14:paraId="525D05B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EEFD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1EE3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Pa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5F87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2 (56.3, 14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B5EF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9703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6.5 (212.6, 59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6F93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9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877F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2)</w:t>
            </w:r>
          </w:p>
        </w:tc>
      </w:tr>
      <w:tr w14:paraId="45A140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1059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4DC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ngo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CCCC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43A9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D2B8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8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C93E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F0F9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4)</w:t>
            </w:r>
          </w:p>
        </w:tc>
      </w:tr>
      <w:tr w14:paraId="0D1AF57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F23B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574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B5D5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601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ABF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20E0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6522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4)</w:t>
            </w:r>
          </w:p>
        </w:tc>
      </w:tr>
      <w:tr w14:paraId="51B9C2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6E5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7DE2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3A64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3920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9A20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B5EF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8C2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  <w:tr w14:paraId="5ACC0BA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D35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C9D9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2CE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2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74D6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B373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4.7, 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9BE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2FFB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1,2.5)</w:t>
            </w:r>
          </w:p>
        </w:tc>
      </w:tr>
      <w:tr w14:paraId="7116C16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F8AD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ACA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quatorial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3BA2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5FF2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3E93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900A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1A37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6)</w:t>
            </w:r>
          </w:p>
        </w:tc>
      </w:tr>
      <w:tr w14:paraId="04132B0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A5F8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832E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bo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0A9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74F1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ED8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CE5E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A1E1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9,1.2)</w:t>
            </w:r>
          </w:p>
        </w:tc>
      </w:tr>
      <w:tr w14:paraId="634882B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BDA2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11B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rund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D67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6FBE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E91E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8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F2BB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A826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8,-0.4)</w:t>
            </w:r>
          </w:p>
        </w:tc>
      </w:tr>
      <w:tr w14:paraId="4E477BE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4906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5F40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on of the Comor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0774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678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9F88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597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86C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7)</w:t>
            </w:r>
          </w:p>
        </w:tc>
      </w:tr>
      <w:tr w14:paraId="406CEF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BA2A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F912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Djibou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36A4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6FE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59F2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990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78D9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1,1.1)</w:t>
            </w:r>
          </w:p>
        </w:tc>
      </w:tr>
      <w:tr w14:paraId="0244837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881C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5EBC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Erit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D81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1FEE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B7CF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6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927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4366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7,1.8)</w:t>
            </w:r>
          </w:p>
        </w:tc>
      </w:tr>
      <w:tr w14:paraId="1A27B98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855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134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Ethiop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BC27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4 (8.1, 2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5377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90DC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8 (16.7, 4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52D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F06E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1,-0.6)</w:t>
            </w:r>
          </w:p>
        </w:tc>
      </w:tr>
      <w:tr w14:paraId="4BF6003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1D10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B135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en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3F3B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2.7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9BC7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B0EE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8 (13.3, 3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8335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CCAD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5)</w:t>
            </w:r>
          </w:p>
        </w:tc>
      </w:tr>
      <w:tr w14:paraId="050A30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6DEE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F57D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dagasc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46DC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7D29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F44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2.2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1982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0F9B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6)</w:t>
            </w:r>
          </w:p>
        </w:tc>
      </w:tr>
      <w:tr w14:paraId="000610A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94E4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949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aw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E8F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0C7E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C395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6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2B64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CC9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2)</w:t>
            </w:r>
          </w:p>
        </w:tc>
      </w:tr>
      <w:tr w14:paraId="699D94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02D1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25D5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uriti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985E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A4FC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FA4A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2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3B02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7CB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8 (-4.3,-1.2)</w:t>
            </w:r>
          </w:p>
        </w:tc>
      </w:tr>
      <w:tr w14:paraId="60E63AB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F0DE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E88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zambiq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7CE9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23AB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C6E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3.3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C695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6444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6)</w:t>
            </w:r>
          </w:p>
        </w:tc>
      </w:tr>
      <w:tr w14:paraId="353706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A382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CE4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Rw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7E5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8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C4E2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C1E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9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9D11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3E2B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5,0.0)</w:t>
            </w:r>
          </w:p>
        </w:tc>
      </w:tr>
      <w:tr w14:paraId="22E878D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2E4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AF3D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ychel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E513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6C93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BBCF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D3D3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5250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4,-0.7)</w:t>
            </w:r>
          </w:p>
        </w:tc>
      </w:tr>
      <w:tr w14:paraId="250267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41C9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DDA8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Som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D7A2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4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779C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1DE6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3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C829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D290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2)</w:t>
            </w:r>
          </w:p>
        </w:tc>
      </w:tr>
      <w:tr w14:paraId="4478521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5586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D997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Republic of Tanz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83F0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3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72A0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72A5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5 (11.4, 3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E9FC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0346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1.8)</w:t>
            </w:r>
          </w:p>
        </w:tc>
      </w:tr>
      <w:tr w14:paraId="2ADA0C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7513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6752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g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EF9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2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C6DE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234B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4, 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00B6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27C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9,1.3)</w:t>
            </w:r>
          </w:p>
        </w:tc>
      </w:tr>
      <w:tr w14:paraId="7953A2D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FA2B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33D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CC7F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FA14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770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2.9, 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D599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ABA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1)</w:t>
            </w:r>
          </w:p>
        </w:tc>
      </w:tr>
      <w:tr w14:paraId="66FD7AC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F234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D74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otsw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15B0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F501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A972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6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18A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F00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8,2.5)</w:t>
            </w:r>
          </w:p>
        </w:tc>
      </w:tr>
      <w:tr w14:paraId="1B43012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577E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E01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Lesoth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503E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6D0D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DE5F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8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AA77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712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3.6,4.6)</w:t>
            </w:r>
          </w:p>
        </w:tc>
      </w:tr>
      <w:tr w14:paraId="3CA9EB9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8E8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125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mi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8AF6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0FDE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6767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E2E0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F412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2.0)</w:t>
            </w:r>
          </w:p>
        </w:tc>
      </w:tr>
      <w:tr w14:paraId="1874EF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A91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A731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6A3A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8 (9.5, 2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2044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0A2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6 (38.1, 9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912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36A6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0)</w:t>
            </w:r>
          </w:p>
        </w:tc>
      </w:tr>
      <w:tr w14:paraId="1146B09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E1F0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7116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Eswatin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3C0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55A6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066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9770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A05C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1,3.0)</w:t>
            </w:r>
          </w:p>
        </w:tc>
      </w:tr>
      <w:tr w14:paraId="593FAE4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08F8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E7A9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imbabw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EBA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4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DD6C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4255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5.1, 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1F29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0C10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8,3.6)</w:t>
            </w:r>
          </w:p>
        </w:tc>
      </w:tr>
      <w:tr w14:paraId="3A4F8E1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844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3779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n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BCC2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CA02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B812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7C2C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D47D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8,3.1)</w:t>
            </w:r>
          </w:p>
        </w:tc>
      </w:tr>
      <w:tr w14:paraId="7C80BA0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A4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8885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BF26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EB24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908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7F9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EB0C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5,2.8)</w:t>
            </w:r>
          </w:p>
        </w:tc>
      </w:tr>
      <w:tr w14:paraId="7EBB2B2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CCF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D6C0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mero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98A3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700E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429A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1515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F0E0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3,3.5)</w:t>
            </w:r>
          </w:p>
        </w:tc>
      </w:tr>
      <w:tr w14:paraId="1F15D5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F16F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E92F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bo Verd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8846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018C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3B7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BFDE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957C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4.5,5.9)</w:t>
            </w:r>
          </w:p>
        </w:tc>
      </w:tr>
      <w:tr w14:paraId="6DA3DE2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F069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A292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a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7AF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E7F4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0399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AE7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B355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6,3.7)</w:t>
            </w:r>
          </w:p>
        </w:tc>
      </w:tr>
      <w:tr w14:paraId="61A9815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B1DE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572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ôte d'Ivoi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8255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9C53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BD7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17C4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5CB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7,3.8)</w:t>
            </w:r>
          </w:p>
        </w:tc>
      </w:tr>
      <w:tr w14:paraId="4EBAF30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AAE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053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G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8AA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4128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ECB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5BDA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ABE1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2)</w:t>
            </w:r>
          </w:p>
        </w:tc>
      </w:tr>
      <w:tr w14:paraId="78B9B19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E82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0E1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h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5D5B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362F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C90A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CD9D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F65B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3.9,5.2)</w:t>
            </w:r>
          </w:p>
        </w:tc>
      </w:tr>
      <w:tr w14:paraId="418D134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B52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C7A8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714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B1BB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CDEB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9661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784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2,3.3)</w:t>
            </w:r>
          </w:p>
        </w:tc>
      </w:tr>
      <w:tr w14:paraId="08531B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1DE0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FFC0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-Biss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ED3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0DA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365D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1E4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590D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4,3.6)</w:t>
            </w:r>
          </w:p>
        </w:tc>
      </w:tr>
      <w:tr w14:paraId="7AEAB1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361F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37E8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b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1C54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DF2A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9198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504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EE54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9,3.3)</w:t>
            </w:r>
          </w:p>
        </w:tc>
      </w:tr>
      <w:tr w14:paraId="1190734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254A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0FF1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5702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0A2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8607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CE07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43E8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9,1.5)</w:t>
            </w:r>
          </w:p>
        </w:tc>
      </w:tr>
      <w:tr w14:paraId="7A33FB8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27CE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DE0F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Maurit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678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B7DE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811B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4E9D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84E6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5,2.8)</w:t>
            </w:r>
          </w:p>
        </w:tc>
      </w:tr>
      <w:tr w14:paraId="69F587F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B417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6A59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Nig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BECD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F6B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A57C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327B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180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6,2.9)</w:t>
            </w:r>
          </w:p>
        </w:tc>
      </w:tr>
      <w:tr w14:paraId="6DB3663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419B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B33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Ni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34F2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FF9C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670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2.4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EA1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EBE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7)</w:t>
            </w:r>
          </w:p>
        </w:tc>
      </w:tr>
      <w:tr w14:paraId="2B4D4E1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1606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9C06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Sao Tome and Princi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A225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AD8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18A5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989D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BB32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6,1.7)</w:t>
            </w:r>
          </w:p>
        </w:tc>
      </w:tr>
      <w:tr w14:paraId="3A77A2D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E9BD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655B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neg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88F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3ED2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8756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AC8F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0764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2,3.5)</w:t>
            </w:r>
          </w:p>
        </w:tc>
      </w:tr>
      <w:tr w14:paraId="302A08E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318F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87D8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erra Leo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FD9B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39D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5D94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0FE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CAC4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6,3.8)</w:t>
            </w:r>
          </w:p>
        </w:tc>
      </w:tr>
      <w:tr w14:paraId="48CE1E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30AD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1218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gol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2EBA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07CC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C73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E247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D31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3.0,4.3)</w:t>
            </w:r>
          </w:p>
        </w:tc>
      </w:tr>
      <w:tr w14:paraId="21F741C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3FD0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9501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merican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5A7E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F0EE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9DC2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E93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1B8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7,0.1)</w:t>
            </w:r>
          </w:p>
        </w:tc>
      </w:tr>
      <w:tr w14:paraId="6336F61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5208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094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rm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FED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B485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052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B3DC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F277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3.0 (-3.2,-2.8)</w:t>
            </w:r>
          </w:p>
        </w:tc>
      </w:tr>
      <w:tr w14:paraId="4F5276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4AE5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9956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ok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A5A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DF60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BD3F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BD89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F955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4,-1.0)</w:t>
            </w:r>
          </w:p>
        </w:tc>
      </w:tr>
      <w:tr w14:paraId="588BC3A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DF5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AEC0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e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430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DB6F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4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E845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3695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2860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3 (-2.5,-2.1)</w:t>
            </w:r>
          </w:p>
        </w:tc>
      </w:tr>
      <w:tr w14:paraId="294AE01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459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51C9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u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1786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E3C0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0BCA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2BC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A79F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3,-0.9)</w:t>
            </w:r>
          </w:p>
        </w:tc>
      </w:tr>
      <w:tr w14:paraId="5BD0E4C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2620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2DCB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Mona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FED4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5B1B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11D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FEA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1F87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-0.0)</w:t>
            </w:r>
          </w:p>
        </w:tc>
      </w:tr>
      <w:tr w14:paraId="2A85AE4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1FB3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4F3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u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DCF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92B2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ED50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EB5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4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FB37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0,0.2)</w:t>
            </w:r>
          </w:p>
        </w:tc>
      </w:tr>
      <w:tr w14:paraId="010C7B6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61C4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6DC5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3AB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BD4B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1EDD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194C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380D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2)</w:t>
            </w:r>
          </w:p>
        </w:tc>
      </w:tr>
      <w:tr w14:paraId="5E35654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84A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589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ern Mariana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E4B0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E6DA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B640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8AD9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DA14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1.5)</w:t>
            </w:r>
          </w:p>
        </w:tc>
      </w:tr>
      <w:tr w14:paraId="3DB94A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137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91D2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057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81D7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EBA8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A6F1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B873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2,0.3)</w:t>
            </w:r>
          </w:p>
        </w:tc>
      </w:tr>
      <w:tr w14:paraId="2BF4CA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93BC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1102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16B8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4.7, 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70AE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10DD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5.4, 1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26DA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A9A4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4 (-2.6,-2.2)</w:t>
            </w:r>
          </w:p>
        </w:tc>
      </w:tr>
      <w:tr w14:paraId="02F31A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598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DB0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Kitts and Nev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481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0C32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7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595A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1C3A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072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6,-1.3)</w:t>
            </w:r>
          </w:p>
        </w:tc>
      </w:tr>
      <w:tr w14:paraId="6495360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291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22D3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an Marin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C86F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18B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376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0AD2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AB85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5,-0.9)</w:t>
            </w:r>
          </w:p>
        </w:tc>
      </w:tr>
      <w:tr w14:paraId="68530A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8A07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9F0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ke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4108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4AD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2A30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444F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F702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-0.1)</w:t>
            </w:r>
          </w:p>
        </w:tc>
      </w:tr>
      <w:tr w14:paraId="0B3C927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8ADF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044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val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106A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AD19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E050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DCF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EEB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0,0.2)</w:t>
            </w:r>
          </w:p>
        </w:tc>
      </w:tr>
      <w:tr w14:paraId="0681A26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4EB6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B4A9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Virgi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14D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CD44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8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78C0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940A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72F4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7 (-3.0,-2.5)</w:t>
            </w:r>
          </w:p>
        </w:tc>
      </w:tr>
      <w:tr w14:paraId="739C11B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ED57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BE45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F64B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D5F5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C16C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783D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310E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1)</w:t>
            </w:r>
          </w:p>
        </w:tc>
      </w:tr>
      <w:tr w14:paraId="4142428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78B0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14B9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1A60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3.5, 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15FA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040B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7 (13.7, 4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99F0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1D9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</w:tbl>
    <w:p w14:paraId="6FC175CF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91854A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BC7A3C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D002AB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994DDE3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2D02BC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14936E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2A9F64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2029AB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97274C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5443A44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9D538E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C82AC6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30E1C8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59AE40F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3D259A5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428D37A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8063E9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1EB477D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AB62B4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5E8FC8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92A357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F519153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56423C4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CDD9F7F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0CC0984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BADB495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79C925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08AFE6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E3903B4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0E99FA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D46CFAC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C24AD2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76B5CA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3EC838D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C4227A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A6E920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9FDC45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79A80C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39A7CDF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859019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A2A2A0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293652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FDF741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C8B4586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B6AED5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BC0E38A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5D59CC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A06728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19E058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D22983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A6E454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D6C91CB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EE3EA4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1531A6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BEDD7CD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A23190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007876C8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1F033E9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8F6E1C0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7E4AFA2D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6AEEE631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49217F07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3700F3F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225E7D1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13EC64CC">
      <w:pPr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Burden of Gallbladder and Biliary Tract Cancer Deaths Attributable to High BMI in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ountry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1990–202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1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43A726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3197418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5402586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3AD746E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3BE477FE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070D2A27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269BCE6C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079CDB40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0C0A317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293CF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4FD79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DBC67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356.5 (14508.7, 32292.1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D0819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7.9, 17.7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D5A29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831.2 (48002.7, 127241.3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E527B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5 (9.9, 26.2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FF99D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2)</w:t>
            </w:r>
          </w:p>
        </w:tc>
      </w:tr>
      <w:tr w14:paraId="0DA78D3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2DB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063F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People's 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99A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9 (151.9, 52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8D4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4.4, 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4D57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2.3 (384.1, 150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785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6 (5.3, 2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311A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7B83356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C9E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B770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aiwan (Province of China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A5BC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8.5 (470.7, 93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E7D9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 (13, 2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573E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2.3 (1440.2, 315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25A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1 (15.2, 3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EED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1.2,0.2)</w:t>
            </w:r>
          </w:p>
        </w:tc>
      </w:tr>
      <w:tr w14:paraId="7AD38D8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5AB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6F10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Cambo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6D5A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2 (22.2, 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CEBC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2.2, 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96A2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1.5 (78.9, 36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F160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7, 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2C8F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0.9)</w:t>
            </w:r>
          </w:p>
        </w:tc>
      </w:tr>
      <w:tr w14:paraId="3ACCEF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294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0A92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62E8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8.3 (407.3, 128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3B9B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8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33C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12.2 (1440.6, 56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83C7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2.5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062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3)</w:t>
            </w:r>
          </w:p>
        </w:tc>
      </w:tr>
      <w:tr w14:paraId="321815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7E79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9B92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ao People's Democrat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EF19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4 (10, 4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26C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2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6B5A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.6 (27.6, 13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DE2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6, 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EEE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5)</w:t>
            </w:r>
          </w:p>
        </w:tc>
      </w:tr>
      <w:tr w14:paraId="68538B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618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5833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ED32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8.4 (106.4, 3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81E0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5.3, 1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B5F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3 (435.6, 122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44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6.8, 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7DE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3)</w:t>
            </w:r>
          </w:p>
        </w:tc>
      </w:tr>
      <w:tr w14:paraId="5F1F76C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363A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01A1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div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C303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009D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9 (3, 1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B6C4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2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02ED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7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BFF4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5,-1.2)</w:t>
            </w:r>
          </w:p>
        </w:tc>
      </w:tr>
      <w:tr w14:paraId="6685F9C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255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27F0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Union of Myanm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3DC9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9.8 (125, 50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761F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.3, 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D334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7.4 (258, 117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756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2.3, 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FBE6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5,-0.3)</w:t>
            </w:r>
          </w:p>
        </w:tc>
      </w:tr>
      <w:tr w14:paraId="2CF186F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3EE9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8C7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Philipp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FA51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.2 (104.8, 28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30D7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6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DCB9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7.4 (508.8, 138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80DA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2.7, 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3500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794940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189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F4F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Socialist Republic of Sri Lank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CEB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0.6 (114.9, 5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B11E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4 (5, 2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EF3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4.5 (183.4, 76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2560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3, 1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732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4.1 (-4.9,-3.3)</w:t>
            </w:r>
          </w:p>
        </w:tc>
      </w:tr>
      <w:tr w14:paraId="6FAC063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5939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96DB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ai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7D7E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11.8 (1547.3, 440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90D9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3 (19.5, 5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5965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28.6 (7395.9, 2424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5C00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 (29.7, 9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6ACF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  <w:tr w14:paraId="025B0C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350F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8400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imor-Lest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3865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534F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1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F78B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2.3, 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3C85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2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58B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0.8)</w:t>
            </w:r>
          </w:p>
        </w:tc>
      </w:tr>
      <w:tr w14:paraId="73386C8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8CA1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75C8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cialist Republic of Viet N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D157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0.5 (134.7, 39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733B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5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CBEE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0.3 (607.8, 201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1B8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.7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FD8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5)</w:t>
            </w:r>
          </w:p>
        </w:tc>
      </w:tr>
      <w:tr w14:paraId="163E929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9831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514C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j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7CA9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6.3, 1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30BA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8.3, 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1DC4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8 (20, 5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62DD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 (11.5, 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EC23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6)</w:t>
            </w:r>
          </w:p>
        </w:tc>
      </w:tr>
      <w:tr w14:paraId="2420CF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B4A9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1FA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iriba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CBF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54BC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 (3.9, 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0DB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8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7C2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7 (5, 1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287B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1.0,1.1)</w:t>
            </w:r>
          </w:p>
        </w:tc>
      </w:tr>
      <w:tr w14:paraId="79AC460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943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6A2E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Marshall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E8BA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7161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4 (6, 1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9683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2735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 (6.4, 1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7CD4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1,0.1)</w:t>
            </w:r>
          </w:p>
        </w:tc>
      </w:tr>
      <w:tr w14:paraId="4592F46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AAFA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D973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ed States of Micr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A3C3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7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E9FE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9 (6.8, 2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0BCA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2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6DB2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7 (6.9, 2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E10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-0.1)</w:t>
            </w:r>
          </w:p>
        </w:tc>
      </w:tr>
      <w:tr w14:paraId="3E85F6D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9761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3D88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Papua New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554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1 (9.7, 3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193A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2.4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9DC6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7 (29.1, 9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E958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2.5, 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F1FD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4,-0.3)</w:t>
            </w:r>
          </w:p>
        </w:tc>
      </w:tr>
      <w:tr w14:paraId="40F47F7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DFCF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8479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F418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3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901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6.6, 1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8460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2.4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C05F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7.4, 2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3911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0,0.1)</w:t>
            </w:r>
          </w:p>
        </w:tc>
      </w:tr>
      <w:tr w14:paraId="6EE9E7C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35E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3366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lomo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B780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9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5379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3, 1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7DF3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3.2, 1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A638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4.2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C922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0.5)</w:t>
            </w:r>
          </w:p>
        </w:tc>
      </w:tr>
      <w:tr w14:paraId="39CCA07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27BC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174E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ong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F2E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533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5.3, 1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201A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A2F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5 (5.9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8081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0,0.3)</w:t>
            </w:r>
          </w:p>
        </w:tc>
      </w:tr>
      <w:tr w14:paraId="0D12A8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4729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BF5F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Vanuat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4DB6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4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BF8F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3.1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0DF6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5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4115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3.8, 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F24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3)</w:t>
            </w:r>
          </w:p>
        </w:tc>
      </w:tr>
      <w:tr w14:paraId="1D842B9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E015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A186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rm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A6FD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4 (48.7, 11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D57C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4 (7.8, 1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CAA8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1.7 (177.7, 38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FF9F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7 (18.1, 3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AFE7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4,4.0)</w:t>
            </w:r>
          </w:p>
        </w:tc>
      </w:tr>
      <w:tr w14:paraId="2C2ECA1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E14A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4CD5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zerbaij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8211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.7 (82.3, 24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78F0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7.1, 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D845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5.2 (141.1, 48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5FFE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 (6, 2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B165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3)</w:t>
            </w:r>
          </w:p>
        </w:tc>
      </w:tr>
      <w:tr w14:paraId="761CBA9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E25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0CC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1F49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9.6 (244.3, 60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15FD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5 (16.8, 4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2C70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4.1 (206, 48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2C0C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5 (15.6, 3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EB88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2.4,-0.1)</w:t>
            </w:r>
          </w:p>
        </w:tc>
      </w:tr>
      <w:tr w14:paraId="5E11E7F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4691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9EE9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azakh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1CA1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4.7 (339.1, 82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4C8D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9 (12, 2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C3AC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8.3 (497.1, 106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55E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5 (12.3, 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8053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7,-0.2)</w:t>
            </w:r>
          </w:p>
        </w:tc>
      </w:tr>
      <w:tr w14:paraId="5E1B3A4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A829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F23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yrgyz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F470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.1 (69.7, 16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627E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6 (10.4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755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6.3 (125.2, 30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B46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1 (11.6, 2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7B4B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3.0,-0.6)</w:t>
            </w:r>
          </w:p>
        </w:tc>
      </w:tr>
      <w:tr w14:paraId="297FE18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55C9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097D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426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.7 (54.9, 18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24E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8 (23.6, 7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8EDD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0.3 (116, 33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4E92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7 (22.4, 6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407F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0,-0.6)</w:t>
            </w:r>
          </w:p>
        </w:tc>
      </w:tr>
      <w:tr w14:paraId="099F906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305F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6B60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aji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A0EC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5 (8.2, 2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74EE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4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173B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7 (13.4, 4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D662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297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4,-1.1)</w:t>
            </w:r>
          </w:p>
        </w:tc>
      </w:tr>
      <w:tr w14:paraId="60F1EB4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EE52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F2C1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rkme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42F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5.2 (114.7, 25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6B8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7 (26.7, 5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88E4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9 (70.5, 18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978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7 (7.6, 1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FA27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4.9 (-6.1,-3.6)</w:t>
            </w:r>
          </w:p>
        </w:tc>
      </w:tr>
      <w:tr w14:paraId="7808BDE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45FC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8721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zbe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4AE6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 (50.8, 14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6C59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2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1F0A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9.6 (253.5, 62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EDE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4.2, 1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B470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4,2.6)</w:t>
            </w:r>
          </w:p>
        </w:tc>
      </w:tr>
      <w:tr w14:paraId="2191FB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F01C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418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lb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850A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6 (49.7, 13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253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2 (11.6, 3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7E93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3.1 (96, 3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875C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4 (9.6, 3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73C3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1,0.2)</w:t>
            </w:r>
          </w:p>
        </w:tc>
      </w:tr>
      <w:tr w14:paraId="79211A7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0DE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56C3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DC37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1 (374.2, 98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341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4 (40.5, 10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5DE4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4 (376.6, 117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A089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6 (26.8, 8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F008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2.1,-1.6)</w:t>
            </w:r>
          </w:p>
        </w:tc>
      </w:tr>
      <w:tr w14:paraId="364DA57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28D4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9DE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lga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801D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9.6 (433.2, 9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872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5 (15.4, 3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FCEA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4.3 (430.1, 100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C379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5 (13.7, 3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38F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5,-0.0)</w:t>
            </w:r>
          </w:p>
        </w:tc>
      </w:tr>
      <w:tr w14:paraId="323DFE4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94FB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EBF6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roat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339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3.4 (446, 97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9CFE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.9 (33.2, 7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423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4.5 (548.5, 122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BAC4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3 (27.2, 6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A335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6)</w:t>
            </w:r>
          </w:p>
        </w:tc>
      </w:tr>
      <w:tr w14:paraId="0BA8357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5D7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E03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D8E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15.6 (2343.3, 519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2540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3 (76.1, 16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B0A5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73.6 (1797.4, 421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9C3A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 (37.7, 8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2856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4 (-2.5,-2.3)</w:t>
            </w:r>
          </w:p>
        </w:tc>
      </w:tr>
      <w:tr w14:paraId="66E33DE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FD7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CE3A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A784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26.4 (2352.7, 513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6F17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.8 (71.1, 1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87DB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24.2 (1444.4, 316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0FF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 (34.5, 7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5B7C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5 (-2.6,-2.4)</w:t>
            </w:r>
          </w:p>
        </w:tc>
      </w:tr>
      <w:tr w14:paraId="50116AB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6238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C1C2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B6A5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.2 (104.7, 25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9E55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5 (25.4, 6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C995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6.4 (162.4, 44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D798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9 (22, 6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F102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7,-0.3)</w:t>
            </w:r>
          </w:p>
        </w:tc>
      </w:tr>
      <w:tr w14:paraId="42B377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BD8A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163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tenegr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B7F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1 (19, 4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3197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4 (13.7, 3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AAB9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6 (34.7, 9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45A5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1 (15.7, 4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ED0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0.8)</w:t>
            </w:r>
          </w:p>
        </w:tc>
      </w:tr>
      <w:tr w14:paraId="2F4803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8696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7C4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o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1276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76.1 (4969.7, 1028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82C6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5 (50.9, 10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78E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54.7 (4969.6, 1062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8057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4 (31.2, 6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53C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1.9,-1.6)</w:t>
            </w:r>
          </w:p>
        </w:tc>
      </w:tr>
      <w:tr w14:paraId="03C8110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FDB4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C5AF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FDB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4.9 (1453.1, 313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B44F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1 (22.6, 4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7C6F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7.5 (1341.3, 296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86E6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7 (16.8, 3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007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1.0,-0.4)</w:t>
            </w:r>
          </w:p>
        </w:tc>
      </w:tr>
      <w:tr w14:paraId="2137344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F6E9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528E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r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373C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80.4 (557, 157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154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7 (22.7, 6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D6B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0.8 (831.8, 227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8712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9 (22.6, 6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CC14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6,-0.3)</w:t>
            </w:r>
          </w:p>
        </w:tc>
      </w:tr>
      <w:tr w14:paraId="64B5BEE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2CB1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ABD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lovak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0C61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0.6 (731, 186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489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.9 (54.7, 14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B542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20.4 (805.7, 23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8F7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6 (37.8, 10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A1D8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2,-1.0)</w:t>
            </w:r>
          </w:p>
        </w:tc>
      </w:tr>
      <w:tr w14:paraId="620438B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94AA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16A8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lov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A66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6.7 (219.1, 48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5BF5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4 (39.9, 8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4E65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4.1 (240.2, 53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6E28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8 (24.3, 5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F35D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2.0,-1.7)</w:t>
            </w:r>
          </w:p>
        </w:tc>
      </w:tr>
      <w:tr w14:paraId="7D63DDD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8A94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9692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la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F35F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3.4 (327.6, 74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0717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4 (11.1, 2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ECC4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1.2 (536.4, 130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F79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7 (14.7, 3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B812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1.0)</w:t>
            </w:r>
          </w:p>
        </w:tc>
      </w:tr>
      <w:tr w14:paraId="056676A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0D8A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C036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st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4C1A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.7 (90.6, 20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1515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7 (19.8, 4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419A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8.1 (102, 23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AE45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7 (17.3, 3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E8CC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1,-0.6)</w:t>
            </w:r>
          </w:p>
        </w:tc>
      </w:tr>
      <w:tr w14:paraId="5201D57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E444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C0BE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at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C1F6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.1 (96.1, 21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4A04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8 (12, 2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5F69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3.9 (117.6, 26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DC9F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4 (13.7, 3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188C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2,0.2)</w:t>
            </w:r>
          </w:p>
        </w:tc>
      </w:tr>
      <w:tr w14:paraId="7317D9C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420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6A17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thu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19CA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5.1 (173.5, 37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B024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4 (17.3, 3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533F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2.8 (253.2, 57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C953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1 (20.1, 4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943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6,0.2)</w:t>
            </w:r>
          </w:p>
        </w:tc>
      </w:tr>
      <w:tr w14:paraId="66F5FFF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26D7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244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ldov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1D6E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4.7 (152.8, 3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206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2 (15.1, 3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6987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7.6 (148.5, 32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FE6F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1 (11.1, 2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A7C0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2,-0.6)</w:t>
            </w:r>
          </w:p>
        </w:tc>
      </w:tr>
      <w:tr w14:paraId="44FCBC1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A268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09DA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EE43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03.7 (6806.1, 1376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697A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2 (16.4, 3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AA3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30.3 (8845.1, 1877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98E6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1 (16.5, 3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3EE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9,-0.2)</w:t>
            </w:r>
          </w:p>
        </w:tc>
      </w:tr>
      <w:tr w14:paraId="0DE6FB7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8FDD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F09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92E9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8.7 (1615.4, 432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376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7 (9.8, 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28D8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86.8 (1933.9, 508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223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1 (11.2, 2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0F6A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0.7)</w:t>
            </w:r>
          </w:p>
        </w:tc>
      </w:tr>
      <w:tr w14:paraId="17BC512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0DB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251B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runei Darussal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3E8C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3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E215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2 (14.4, 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E0CC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3 (11.2, 3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58EE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5 (14.2, 3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C0D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4)</w:t>
            </w:r>
          </w:p>
        </w:tc>
      </w:tr>
      <w:tr w14:paraId="43CCD7D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8EBA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00E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34CE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613.5 (12949.5, 2528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8159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5 (34.3, 6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D90C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439.5 (16169.7, 3590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E24C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8 (19.6, 4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7FDC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1.9,-1.7)</w:t>
            </w:r>
          </w:p>
        </w:tc>
      </w:tr>
      <w:tr w14:paraId="3113CF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12D3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F5A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A7F9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90.9 (2276.7, 628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6D2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3 (36.3, 9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9CE6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51.8 (4854.2, 1401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6DFA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4 (22.9, 6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BEE7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1.7,-1.5)</w:t>
            </w:r>
          </w:p>
        </w:tc>
      </w:tr>
      <w:tr w14:paraId="2F8CFE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A19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155E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ngapo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88E5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8 (35.7, 7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169C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4 (7.5, 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BE92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3.3 (109.6, 2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134A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5.7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9D96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2,-0.8)</w:t>
            </w:r>
          </w:p>
        </w:tc>
      </w:tr>
      <w:tr w14:paraId="53E8899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934F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D78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1622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7.6 (617.3, 129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7C23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7 (14.5, 3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0DB9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78.6 (1041, 220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048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9 (10.5, 2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8C19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3,-1.1)</w:t>
            </w:r>
          </w:p>
        </w:tc>
      </w:tr>
      <w:tr w14:paraId="5D5A1A3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BCE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5C60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2614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2.8 (113.7, 24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373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1 (13.2, 2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5211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2.3 (298.1, 65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D2DB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8 (16, 3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D984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-0.0,0.9)</w:t>
            </w:r>
          </w:p>
        </w:tc>
      </w:tr>
      <w:tr w14:paraId="32A363B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93F3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04ED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Andorr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6CB9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2.1, 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12F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7 (16.6, 5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F137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4, 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5829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8 (11.7, 3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4D21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0,-0.7)</w:t>
            </w:r>
          </w:p>
        </w:tc>
      </w:tr>
      <w:tr w14:paraId="47677DA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E50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F07D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ust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7898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62.8 (828.5, 18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01B9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1 (31.6, 6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B60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5.2 (543.7, 121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B4E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1 (13.6, 3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85EA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6 (-2.9,-2.4)</w:t>
            </w:r>
          </w:p>
        </w:tc>
      </w:tr>
      <w:tr w14:paraId="7BC1614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00A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8FC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elgi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B057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1.3 (415.4, 90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DDB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4 (12.1, 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78B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2.8 (356.5, 80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653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9 (7.1, 1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3083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1,-1.7)</w:t>
            </w:r>
          </w:p>
        </w:tc>
      </w:tr>
      <w:tr w14:paraId="6D6BFB9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6608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DD79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yp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367E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9 (23.7, 6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AB5F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5 (13.8, 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5660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8 (42.9, 1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1B2B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6 (9.5, 2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09D6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4,-1.2)</w:t>
            </w:r>
          </w:p>
        </w:tc>
      </w:tr>
      <w:tr w14:paraId="0A7566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6C80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E0E2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Denmark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A258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5.2 (176.9, 37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7935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5 (10.3, 2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2771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0.2 (208, 45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6565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1 (7.9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E58F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2,-0.9)</w:t>
            </w:r>
          </w:p>
        </w:tc>
      </w:tr>
      <w:tr w14:paraId="1A8B899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406B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B7B9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95DF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1.9 (377.7, 81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9903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3 (24, 5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E73C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9.4 (441.1, 100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813C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7 (15.9, 3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3212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5 (-1.7,-1.3)</w:t>
            </w:r>
          </w:p>
        </w:tc>
      </w:tr>
      <w:tr w14:paraId="32DF25F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5545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A18D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ren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3083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72.2 (2813, 582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5C16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9 (15.4, 3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6BA6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50.9 (2243.5, 514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8DCF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2 (7.2, 1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92D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5 (-2.5,-2.4)</w:t>
            </w:r>
          </w:p>
        </w:tc>
      </w:tr>
      <w:tr w14:paraId="32B642B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7E2B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2CCC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German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FB00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287.6 (11231.1, 2453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ECA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1 (39.7, 8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A62D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67.8 (7548, 1686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03BB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9 (18, 3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4F0D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7 (-3.1,-2.4)</w:t>
            </w:r>
          </w:p>
        </w:tc>
      </w:tr>
      <w:tr w14:paraId="73AAD3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1C86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FDCF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llen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6C37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1 (481.3, 100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BA34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 (14.2, 2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276D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6 (629.8, 140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56D8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3 (12.5, 2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8164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0 (-0.7,0.6)</w:t>
            </w:r>
          </w:p>
        </w:tc>
      </w:tr>
      <w:tr w14:paraId="6444C2E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05B2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2A9A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c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92D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2 (8.5, 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C6CF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3 (13.7, 3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A14C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7 (10.6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BC48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9 (8.2, 1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6F87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1.7,-1.5)</w:t>
            </w:r>
          </w:p>
        </w:tc>
      </w:tr>
      <w:tr w14:paraId="4F6ADE1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46FE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E747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805B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0.1 (117.5, 25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187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 (13, 2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312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4.8 (109.6, 25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565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6.3, 1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2BDD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5 (-2.9,-2.2)</w:t>
            </w:r>
          </w:p>
        </w:tc>
      </w:tr>
      <w:tr w14:paraId="655B6F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A5D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718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Isra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D439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.3 (159.8, 35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5F26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3 (14.9, 3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E26B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5.4 (185.5, 43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6286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6.9, 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F00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7 (-2.8,-2.5)</w:t>
            </w:r>
          </w:p>
        </w:tc>
      </w:tr>
      <w:tr w14:paraId="1CE10A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4ED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0AA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tal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3DE4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30.1 (5214.6, 106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EB5E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4 (26.3, 5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DB6E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10.9 (6279.5, 1379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C1B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1 (19.7, 4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3BA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2,-0.9)</w:t>
            </w:r>
          </w:p>
        </w:tc>
      </w:tr>
      <w:tr w14:paraId="36CE012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A5B3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E16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and Duchy of Luxembourg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27B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4 (19.9, 4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E95D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2 (16.5, 3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515F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9 (20.2, 4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E10B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2 (8.6, 1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D89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1,-1.8)</w:t>
            </w:r>
          </w:p>
        </w:tc>
      </w:tr>
      <w:tr w14:paraId="66FB28F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6372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B11C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t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290C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5 (8.8, 1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087A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9.4, 2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0048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5 (13, 2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0239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5 (6.1, 1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B757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1.7,-1.4)</w:t>
            </w:r>
          </w:p>
        </w:tc>
      </w:tr>
      <w:tr w14:paraId="66BD6E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0349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CA91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e Nether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9FD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9.3 (822.7, 173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A9F4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 (18.8, 3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9B59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76.3 (888, 197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566B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6 (11.4, 2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3C1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5,-1.0)</w:t>
            </w:r>
          </w:p>
        </w:tc>
      </w:tr>
      <w:tr w14:paraId="3769CC8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EF9F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932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Norw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D59F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0.9 (150.9, 30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C21F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1 (10.3, 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59F7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0.9 (158.4, 3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6D33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9 (7.2, 1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C7BD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5 (-1.8,-1.2)</w:t>
            </w:r>
          </w:p>
        </w:tc>
      </w:tr>
      <w:tr w14:paraId="549B82E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0E29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0E72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tugu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C23E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0.8 (542.2, 115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278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 (17.4, 3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2109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5.6 (624.6, 142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AC9D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4 (11.8, 2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9D9F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5,-1.2)</w:t>
            </w:r>
          </w:p>
        </w:tc>
      </w:tr>
      <w:tr w14:paraId="483B568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FF87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A4B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p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ECF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20.5 (2697.2, 58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5ABA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5 (22, 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F998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68.5 (2786.3, 636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2E62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4 (13.1, 2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1471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1,-1.7)</w:t>
            </w:r>
          </w:p>
        </w:tc>
      </w:tr>
      <w:tr w14:paraId="5BC4A0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888F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C2D4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wed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10C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81.3 (1043.7, 225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4A49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7 (32.9, 7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91C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9.6 (926.2, 209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C45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9 (19.8, 4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C19E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2,-1.5)</w:t>
            </w:r>
          </w:p>
        </w:tc>
      </w:tr>
      <w:tr w14:paraId="3C155AD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97E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1B7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wiss Con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3A61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5.4 (208.3, 44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190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 (9.3, 1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9FAA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0.2 (301.5, 68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625A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7.4, 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D3C9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1,-0.6)</w:t>
            </w:r>
          </w:p>
        </w:tc>
      </w:tr>
      <w:tr w14:paraId="20FCDAC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E70D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243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7F8C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93.3 (2023.6, 415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5157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10.3, 2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BBD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51.7 (2863, 606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108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10.1, 2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83DE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0.9)</w:t>
            </w:r>
          </w:p>
        </w:tc>
      </w:tr>
      <w:tr w14:paraId="69E2487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E57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48FE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gentin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87BC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19.2 (4052.3, 893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A4FC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2 (56.7, 12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925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41.6 (4453.4, 970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1574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8 (37.1, 8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6E50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4,-1.1)</w:t>
            </w:r>
          </w:p>
        </w:tc>
      </w:tr>
      <w:tr w14:paraId="5E46DA9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4148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DF07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il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55E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71.1 (3772.9, 83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1BC0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4.1 (172.6, 38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066A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51.7 (5094.9, 1134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B8E6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.3 (89.2, 1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CA9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3 (-2.6,-2.1)</w:t>
            </w:r>
          </w:p>
        </w:tc>
      </w:tr>
      <w:tr w14:paraId="19979DE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BF5F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1D4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Republic of Uru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5FE3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5.2 (419.4, 9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B29F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7 (48.5, 10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5D9E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7.7 (455, 103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0A12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.7 (38.6, 8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27DF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1,-0.8)</w:t>
            </w:r>
          </w:p>
        </w:tc>
      </w:tr>
      <w:tr w14:paraId="2CAFBA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71B0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4B41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5BFA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29.4 (1199.2, 259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A138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8 (16.9, 3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57DD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01.3 (1413.7, 315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5D6F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6 (8.8, 1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58B0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0 (-2.1,-1.9)</w:t>
            </w:r>
          </w:p>
        </w:tc>
      </w:tr>
      <w:tr w14:paraId="25812FD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03C9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6EE3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DF64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523.8 (8452.2, 1737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97CA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1 (12.3, 2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F8A3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26 (13671.7, 2781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1C52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9 (10.6, 2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7D5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5,-0.4)</w:t>
            </w:r>
          </w:p>
        </w:tc>
      </w:tr>
      <w:tr w14:paraId="42AB18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377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A706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gua and Barb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DE6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9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FCC0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6 (16.9, 3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1D06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2.6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3D3A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4 (10.6, 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E21A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1,-1.6)</w:t>
            </w:r>
          </w:p>
        </w:tc>
      </w:tr>
      <w:tr w14:paraId="0C0111A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E6A2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C467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the Baham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D9FD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9 (7.1, 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0358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8 (21.3, 4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3CD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3 (14.6, 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3F2E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 (15.6, 3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EAA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3,-0.9)</w:t>
            </w:r>
          </w:p>
        </w:tc>
      </w:tr>
      <w:tr w14:paraId="3E66324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F7B0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BD1B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rbad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22C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9.2, 2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ECA7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 (15.4, 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F4D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5 (15.8, 3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240E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 (13.6, 3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D6F3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4,-0.1)</w:t>
            </w:r>
          </w:p>
        </w:tc>
      </w:tr>
      <w:tr w14:paraId="2DBC99B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05D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D612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liz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199D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3.4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8920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3 (16.9, 3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D97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8.7, 1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E7A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7 (12.9, 2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3D74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8,-1.0)</w:t>
            </w:r>
          </w:p>
        </w:tc>
      </w:tr>
      <w:tr w14:paraId="60CB52C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989C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E5B1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ub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174D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9.8 (236.8, 52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6C83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7 (10.7, 2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C92A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6.7 (363.4, 84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461A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 (8.3, 1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4B10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3,-0.9)</w:t>
            </w:r>
          </w:p>
        </w:tc>
      </w:tr>
      <w:tr w14:paraId="3E05777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F10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D173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Domin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91B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2.3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16E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1 (18.3, 5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AD4A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3.6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A098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1 (18.9, 5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1807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4,-0.2)</w:t>
            </w:r>
          </w:p>
        </w:tc>
      </w:tr>
      <w:tr w14:paraId="66C42F9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F1F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1E2A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DD8F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9 (43.2, 12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1FBF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5.4, 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64D5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0.3 (140.4, 39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90D4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6.4, 1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133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035738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7803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64B7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F12F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9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4769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7 (12.9, 3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B448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3.4, 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9695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9 (12.7, 2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BF9F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4,-0.2)</w:t>
            </w:r>
          </w:p>
        </w:tc>
      </w:tr>
      <w:tr w14:paraId="70A5F0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0A16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B910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y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18D5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5 (10, 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E10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9 (12.2, 2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305D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9 (15, 3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40F0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 (10, 2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CC7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9,-0.5)</w:t>
            </w:r>
          </w:p>
        </w:tc>
      </w:tr>
      <w:tr w14:paraId="3880BC0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BEE6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0D4E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ai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7B66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8 (34.5, 13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C380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5 (4.8, 1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BE65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7.9 (88.4, 3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6C6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5.5, 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A89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5)</w:t>
            </w:r>
          </w:p>
        </w:tc>
      </w:tr>
      <w:tr w14:paraId="5819D32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4B8D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1603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6488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5 (41.8, 9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E3A1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4 (11.1, 2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D9FF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0.3 (73, 18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0BA8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8 (10.8, 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ACB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4,0.1)</w:t>
            </w:r>
          </w:p>
        </w:tc>
      </w:tr>
      <w:tr w14:paraId="0AF9D39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5FCF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190B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Luc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02FE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C2E7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 (10.8, 2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3871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3.7, 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AD8C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9 (6.8, 1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B712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1 (-2.4,-1.7)</w:t>
            </w:r>
          </w:p>
        </w:tc>
      </w:tr>
      <w:tr w14:paraId="248FA2F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E7A4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53DB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BBEF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6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4CB2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10.1, 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E65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2.2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A401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6.9, 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E081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1.8,-1.3)</w:t>
            </w:r>
          </w:p>
        </w:tc>
      </w:tr>
      <w:tr w14:paraId="6D03251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919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275E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rinam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AC9B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4.1, 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EC0C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5 (7.2, 1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4DD6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 (9.5, 2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50CA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7 (6.5, 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1017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-0.0)</w:t>
            </w:r>
          </w:p>
        </w:tc>
      </w:tr>
      <w:tr w14:paraId="2EB9D9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6F4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849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rinidad and Toba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DD1D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9 (31.8, 6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F4B5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6 (17.6, 3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2C23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 (45.7, 1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FFD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8 (10.4, 2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317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1 (-2.4,-1.7)</w:t>
            </w:r>
          </w:p>
        </w:tc>
      </w:tr>
      <w:tr w14:paraId="37FE428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5027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B00D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lurinational State of Boli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6EDF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8.3 (280.1, 99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320E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 (40.4, 14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9270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89.1 (874.5, 288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92DE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.8 (43.5, 14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BDC9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0.0)</w:t>
            </w:r>
          </w:p>
        </w:tc>
      </w:tr>
      <w:tr w14:paraId="20D2A65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31B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1FDA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cu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523F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5.5 (439, 96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D4F9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9 (38.9, 8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620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19.8 (1118, 271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615D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.2 (31.4, 7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2C45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6,-0.2)</w:t>
            </w:r>
          </w:p>
        </w:tc>
      </w:tr>
      <w:tr w14:paraId="514486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C475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69C3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e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134D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7 (823.9, 218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0EE6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2 (32, 8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1154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68.6 (2438.5, 713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4912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.2 (33.6, 9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70D3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4,0.2)</w:t>
            </w:r>
          </w:p>
        </w:tc>
      </w:tr>
      <w:tr w14:paraId="556AA51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614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C7EF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lo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BA30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99.2 (1307.3, 287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5733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9 (34.5, 7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1C0B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90.7 (2919.9, 680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70B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7 (24, 5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D002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6,-1.1)</w:t>
            </w:r>
          </w:p>
        </w:tc>
      </w:tr>
      <w:tr w14:paraId="4A3CDC5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85A1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9C6A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sta 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9FA1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5.1 (114.8, 2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2760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3 (31.1, 6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99C1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2.2 (239.4, 54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B32A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5 (19.6, 4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7A0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2 (-2.5,-1.9)</w:t>
            </w:r>
          </w:p>
        </w:tc>
      </w:tr>
      <w:tr w14:paraId="2F48ACC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8A15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B2D9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l Salv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D529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.4 (163.8, 41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401B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1 (25.7, 6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2DC1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9.2 (351.1, 95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8412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3 (26.7, 7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0B1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3,0.1)</w:t>
            </w:r>
          </w:p>
        </w:tc>
      </w:tr>
      <w:tr w14:paraId="0ABABE3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8384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35EB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atema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422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0.6 (306.9, 64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5230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3 (41.5, 8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0EDB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4.6 (409.1, 91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558B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7 (17.2, 3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946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3.6 (-3.9,-3.3)</w:t>
            </w:r>
          </w:p>
        </w:tc>
      </w:tr>
      <w:tr w14:paraId="13F667E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A045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519F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ondur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7C41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.6 (75, 23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C224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7 (16.9, 5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930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2.4 (410.2, 127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110F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8 (29.5, 9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1A95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1)</w:t>
            </w:r>
          </w:p>
        </w:tc>
      </w:tr>
      <w:tr w14:paraId="3C3CFCD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74D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2569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Mexican St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FFBC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62.5 (4072.9, 841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C04B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6 (44.8, 9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5A3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87.7 (7212.8, 1577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5D20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4 (25.6, 5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C675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1 (-2.4,-1.9)</w:t>
            </w:r>
          </w:p>
        </w:tc>
      </w:tr>
      <w:tr w14:paraId="36C127D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8F7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88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caragu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E1B0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3.6 (86.1, 24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D051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9 (26.3, 7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C515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7.4 (246.4, 71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7244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2 (23.2, 6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471E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7,-0.5)</w:t>
            </w:r>
          </w:p>
        </w:tc>
      </w:tr>
      <w:tr w14:paraId="2FFD2D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887F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8CCF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nam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E501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 (76.5, 16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410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6 (24.4, 5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9C2D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2.5 (132.5, 30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C926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1 (13.8, 3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076D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1.9,-1.6)</w:t>
            </w:r>
          </w:p>
        </w:tc>
      </w:tr>
      <w:tr w14:paraId="351DA14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3097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028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livarian Republic of Venezue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B3B3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2.6 (771.6, 163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5249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6 (37.5, 7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09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4.7 (1147.6, 299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EB8B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8 (17.1, 4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75A4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6 (-3.0,-2.2)</w:t>
            </w:r>
          </w:p>
        </w:tc>
      </w:tr>
      <w:tr w14:paraId="1059CB0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E3F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18AE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ive Republic of Brazi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C317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16.6 (5022.4, 1051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2B28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 (26, 5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8CC5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708.4 (13071, 2734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064F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4 (23.5, 4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C8DA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7,-0.4)</w:t>
            </w:r>
          </w:p>
        </w:tc>
      </w:tr>
      <w:tr w14:paraId="28FCDD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5851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680E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ra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B9E4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2.8 (64.2, 18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EFC7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9 (13.6, 3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FD30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6.8 (210.1, 62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FFC4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8 (16.6, 4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D097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8)</w:t>
            </w:r>
          </w:p>
        </w:tc>
      </w:tr>
      <w:tr w14:paraId="435FCC7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130E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C4B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Democratic Republic of Al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1C22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6.4 (593.9, 176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A2D9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6 (23, 6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5C87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07.3 (2040.9, 615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A7FD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1 (27, 8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21A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9)</w:t>
            </w:r>
          </w:p>
        </w:tc>
      </w:tr>
      <w:tr w14:paraId="4DC850D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47F7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D31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ahr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8CF5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3.2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AC52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3 (8.9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B7A3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8 (15.5, 4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4B0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1 (8.7, 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A577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5)</w:t>
            </w:r>
          </w:p>
        </w:tc>
      </w:tr>
      <w:tr w14:paraId="6A6C3F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8EA3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09AC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ab Republic of Egyp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102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5.5 (535.5, 16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525A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9 (9, 2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E375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16.7 (2415.2, 658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9C94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8 (17.6, 4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7D1C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5,3.2)</w:t>
            </w:r>
          </w:p>
        </w:tc>
      </w:tr>
      <w:tr w14:paraId="2A36FC0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AA4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A1AC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Ir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1CBB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9.3 (184.5, 47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7F6B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3.2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6565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71.1 (1139, 318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952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2 (6.9, 1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ADA8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0 (3.5,4.5)</w:t>
            </w:r>
          </w:p>
        </w:tc>
      </w:tr>
      <w:tr w14:paraId="3318FEC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D683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F20D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raq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F59E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4.7 (158.3, 45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D20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 (9.4, 2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DC1B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9.7 (516.7, 15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24D3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5 (10.3, 2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76DC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3)</w:t>
            </w:r>
          </w:p>
        </w:tc>
      </w:tr>
      <w:tr w14:paraId="55FDCAA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3344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252F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shemite Kingdom of Jor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7508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9 (49.9, 14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D146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7 (17.4, 4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6B5B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7.8 (224.3, 67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43DC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8 (14.3, 4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EEC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1.1,-0.4)</w:t>
            </w:r>
          </w:p>
        </w:tc>
      </w:tr>
      <w:tr w14:paraId="4AC1CB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5E4B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971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Kuwai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2367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2 (21.1, 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7F36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7 (17.5, 3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F868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2 (84.1, 19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9552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2 (13.9, 3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DCE1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1.4,0.8)</w:t>
            </w:r>
          </w:p>
        </w:tc>
      </w:tr>
      <w:tr w14:paraId="5465A6E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7F13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866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ba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AA6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.7 (61.4, 20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87E7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1 (13, 4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0A9A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5.8 (171.5, 50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26F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2 (13.2, 3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75B5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0.1)</w:t>
            </w:r>
          </w:p>
        </w:tc>
      </w:tr>
      <w:tr w14:paraId="65F793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38F9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3131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Lib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CCB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2.8 (109.5, 33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B69D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 (27, 8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8C08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4 (483.5, 14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A16F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.4 (43.2, 12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0920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2.0)</w:t>
            </w:r>
          </w:p>
        </w:tc>
      </w:tr>
      <w:tr w14:paraId="5308B19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A6A3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5A63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Moroc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34E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.7 (128.5, 40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0D6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4.2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EBFB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2.8 (443.2, 144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AB32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1 (5.7, 1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F56A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2)</w:t>
            </w:r>
          </w:p>
        </w:tc>
      </w:tr>
      <w:tr w14:paraId="3578CAA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02D2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66AB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lest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D03D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8 (24.7, 7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8B83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8 (13.4, 4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5019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8 (75.9, 20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E84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2 (14.3, 3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5734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4)</w:t>
            </w:r>
          </w:p>
        </w:tc>
      </w:tr>
      <w:tr w14:paraId="1CB8841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BC9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8D5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ultanate of Om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68EB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5 (7.8, 2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C499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5 (5.7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B922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2 (29.3, 8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43DA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7.3, 2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CA8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0,1.4)</w:t>
            </w:r>
          </w:p>
        </w:tc>
      </w:tr>
      <w:tr w14:paraId="2C1CF4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1CD8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A1C6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Qat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01B2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3.3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D8E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5 (17.6, 5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74B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3 (22.7, 8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362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6 (14.7, 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A191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7,0.4)</w:t>
            </w:r>
          </w:p>
        </w:tc>
      </w:tr>
      <w:tr w14:paraId="7E4EDB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6952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F0F1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audi Ara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0470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0.1 (152.7, 49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6514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6 (12.8, 4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82B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6.2 (800.6, 227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1E1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8 (19.8, 5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CD67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1,1.6)</w:t>
            </w:r>
          </w:p>
        </w:tc>
      </w:tr>
      <w:tr w14:paraId="77EF19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D10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F66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yrian Arab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2DD1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4 (7.1, 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5E2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20D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2 (27.3, 8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965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9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DEE9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6,2.1)</w:t>
            </w:r>
          </w:p>
        </w:tc>
      </w:tr>
      <w:tr w14:paraId="6AAD92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6BE0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DC4A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ni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2646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6.7 (155.8, 44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F0A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9 (14, 3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CCEB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1.3 (541.9, 17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4E32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2 (18.4, 5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973E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1.0,1.0)</w:t>
            </w:r>
          </w:p>
        </w:tc>
      </w:tr>
      <w:tr w14:paraId="2B1601E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4989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6DF3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rke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464B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28.4 (1266.6, 354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6B20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5 (16.7, 4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05B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09.5 (3064.6, 81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F30C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7 (14.8, 3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FBA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0,-0.6)</w:t>
            </w:r>
          </w:p>
        </w:tc>
      </w:tr>
      <w:tr w14:paraId="6C97CFD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F05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3A8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6A7B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9 (25.5, 9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AE65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.7 (33, 11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5A8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4.6 (251.4, 76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AA5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.6 (43.7, 12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1C6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5,2.5)</w:t>
            </w:r>
          </w:p>
        </w:tc>
      </w:tr>
      <w:tr w14:paraId="21E6E3A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FAC3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FBF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Yem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382D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 (34.4, 15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AB67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3.2, 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C909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0.3 (187.6, 62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ACC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1 (6.3, 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A54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2)</w:t>
            </w:r>
          </w:p>
        </w:tc>
      </w:tr>
      <w:tr w14:paraId="60EEE48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B5D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FA3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Afgha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E16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9.2 (77.8, 59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2CD8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1 (4.8, 3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E56B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5 (170.3, 90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FBF5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 (8.9, 4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1CCC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6)</w:t>
            </w:r>
          </w:p>
        </w:tc>
      </w:tr>
      <w:tr w14:paraId="2913D60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581E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58CD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Republic of Bangladesh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E67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0.2 (296.5, 92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4AC1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2.9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A14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22.6 (1697.5, 593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6241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5 (5.5, 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3E43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6)</w:t>
            </w:r>
          </w:p>
        </w:tc>
      </w:tr>
      <w:tr w14:paraId="556B9DD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603D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A0BF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hu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DE9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4.7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0932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2 (8.5, 3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D37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4 (16.8, 5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02F5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 (12.9, 4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1ACC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1.0,1.0)</w:t>
            </w:r>
          </w:p>
        </w:tc>
      </w:tr>
      <w:tr w14:paraId="19B0C4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B42D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7CA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7FEE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11.9 (3751.6, 919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81C8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3.6, 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9E27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331.4 (23462.1, 5892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7C1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8.8, 2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DE56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3.3,3.5)</w:t>
            </w:r>
          </w:p>
        </w:tc>
      </w:tr>
      <w:tr w14:paraId="4BC27DD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44EF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FCF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Nep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8E9A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7 (65.3, 25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D4A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3, 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3025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6.9 (377.5, 112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38F5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6 (7.1, 2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07D2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4,2.8)</w:t>
            </w:r>
          </w:p>
        </w:tc>
      </w:tr>
      <w:tr w14:paraId="2E518D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7749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B17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Pa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22FD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29.5 (1389.3, 362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06F5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 (11.3, 2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C716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09.5 (5373.3, 151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B45B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 (20.3, 5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829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1)</w:t>
            </w:r>
          </w:p>
        </w:tc>
      </w:tr>
      <w:tr w14:paraId="5B84FD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FA90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1519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ngo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B12A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2 (8.5, 2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4D26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C5D9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.3 (49.6, 15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D5D0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9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74E9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4)</w:t>
            </w:r>
          </w:p>
        </w:tc>
      </w:tr>
      <w:tr w14:paraId="050813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07D0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A19E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FB57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.5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69CF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CC2A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7 (6.9, 2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D1AD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4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30C6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3,1.4)</w:t>
            </w:r>
          </w:p>
        </w:tc>
      </w:tr>
      <w:tr w14:paraId="65019B6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15D1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15D6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4FF4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9 (3.9, 1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180F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6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62D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6 (16.6, 5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16B3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2.8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C79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5)</w:t>
            </w:r>
          </w:p>
        </w:tc>
      </w:tr>
      <w:tr w14:paraId="00BF45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02C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E062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B8A7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2 (30.7, 10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0E41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9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D97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.7 (122.9, 44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A7A8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5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F278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4)</w:t>
            </w:r>
          </w:p>
        </w:tc>
      </w:tr>
      <w:tr w14:paraId="2D4E041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E7C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178A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quatorial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8C93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6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8DBE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4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B9E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2.7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8C7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.5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A4AF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1FB5BDE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B227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65EE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bo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E68F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3.4, 1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46CE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6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3F4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8.3, 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B8C2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3.6, 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8C40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0)</w:t>
            </w:r>
          </w:p>
        </w:tc>
      </w:tr>
      <w:tr w14:paraId="5068908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2A7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7647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rund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24B7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4 (10.4, 4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F4A9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2.1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F575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7 (21, 7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152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2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8794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0,-0.6)</w:t>
            </w:r>
          </w:p>
        </w:tc>
      </w:tr>
      <w:tr w14:paraId="29CB9F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A69A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D1DD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on of the Comor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E1C2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1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A68B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.5, 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8EE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4.5, 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402A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2 (4.2, 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831D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6)</w:t>
            </w:r>
          </w:p>
        </w:tc>
      </w:tr>
      <w:tr w14:paraId="0FE417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EE0B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D195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Djibou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FA97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5D41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7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12D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3.1, 1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F302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2.3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280B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1.0,1.1)</w:t>
            </w:r>
          </w:p>
        </w:tc>
      </w:tr>
      <w:tr w14:paraId="4493BFA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A1A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7A22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Erit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4E13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2 (4.1, 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27AD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6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74AA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8 (15.6, 6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4D05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2.6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5552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6,1.6)</w:t>
            </w:r>
          </w:p>
        </w:tc>
      </w:tr>
      <w:tr w14:paraId="2966C94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5EC1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6FC5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Ethiop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016E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1.6 (213, 74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3C2D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3 (4.9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A40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5.5 (404.2, 110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24F6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4.4, 1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B3EE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3,-0.9)</w:t>
            </w:r>
          </w:p>
        </w:tc>
      </w:tr>
      <w:tr w14:paraId="403F0CA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E02D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35EB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en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E4CE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3 (67.4, 19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1B2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3.8, 1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11FB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3.8 (333.3, 93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5433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6.7, 1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1CD6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1,2.5)</w:t>
            </w:r>
          </w:p>
        </w:tc>
      </w:tr>
      <w:tr w14:paraId="10D5D5E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261D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FD80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dagasc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6E67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 (19.4, 6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B0CC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8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65BA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0.8 (59.2, 21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1D54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4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67CD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5)</w:t>
            </w:r>
          </w:p>
        </w:tc>
      </w:tr>
      <w:tr w14:paraId="7897EF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4E5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657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aw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CA2C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2 (6.1, 1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97C0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1068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5 (15.4, 5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53D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A60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2)</w:t>
            </w:r>
          </w:p>
        </w:tc>
      </w:tr>
      <w:tr w14:paraId="59778B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09F5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5DFC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uriti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638F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5 (15.8, 3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1A48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6 (9.8, 2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5986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7 (27.5, 5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B2A9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6.4, 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96CE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9 (-4.4,-1.3)</w:t>
            </w:r>
          </w:p>
        </w:tc>
      </w:tr>
      <w:tr w14:paraId="480F2F2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B0C5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AAD7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zambiq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145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.9 (26.5, 9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7138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2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A2E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7.1 (84.2, 32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BF1A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3 (3.5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F7C2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6)</w:t>
            </w:r>
          </w:p>
        </w:tc>
      </w:tr>
      <w:tr w14:paraId="1E213E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074A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C112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Rw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020F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6 (20.8, 7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6158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3.3, 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0CED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9 (47.2, 16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677B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9 (3.5, 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76F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8,-0.2)</w:t>
            </w:r>
          </w:p>
        </w:tc>
      </w:tr>
      <w:tr w14:paraId="744C89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2846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4B35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ychel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65CB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.1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9F6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6 (9.1, 2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87D0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2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6CD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7.4, 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7230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7,-0.9)</w:t>
            </w:r>
          </w:p>
        </w:tc>
      </w:tr>
      <w:tr w14:paraId="30A6117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1E31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752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Som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59DA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4 (11, 4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1502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2.1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F918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7 (36, 15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8C1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8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FC19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1,1.2)</w:t>
            </w:r>
          </w:p>
        </w:tc>
      </w:tr>
      <w:tr w14:paraId="3E297D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E5BC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B41D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Republic of Tanz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1610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 (76.1, 2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EED0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3.2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1E08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2.7 (276.5, 88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122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5.1, 1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CAF7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6,1.7)</w:t>
            </w:r>
          </w:p>
        </w:tc>
      </w:tr>
      <w:tr w14:paraId="24BC73B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57B1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A013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g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FCBB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6 (29.2, 8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F351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2.1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8775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5.9 (98.5, 31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7B9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3.1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0CE3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7,1.2)</w:t>
            </w:r>
          </w:p>
        </w:tc>
      </w:tr>
      <w:tr w14:paraId="0397EB1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A5EE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8874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28B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 (18.6, 5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3EA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3, 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4333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6.2 (75, 25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F8C4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5.1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6A25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0)</w:t>
            </w:r>
          </w:p>
        </w:tc>
      </w:tr>
      <w:tr w14:paraId="3A3779B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70F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A47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otsw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9F9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3.5, 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B2E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2.9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7D6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2 (14.3, 5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432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4.8, 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7F6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6,2.3)</w:t>
            </w:r>
          </w:p>
        </w:tc>
      </w:tr>
      <w:tr w14:paraId="339A8D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A715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5D3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Lesoth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FCDD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2 (5.5, 2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B2CA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3, 1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1A7E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5 (19.1, 6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E34D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 (8.2, 2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F5DA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3.6,4.7)</w:t>
            </w:r>
          </w:p>
        </w:tc>
      </w:tr>
      <w:tr w14:paraId="1053F08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3AE9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2384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mi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1D7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3.4, 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EBA0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2.4, 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7A3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5 (11.6, 3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D0DE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4, 1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E8C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3,1.8)</w:t>
            </w:r>
          </w:p>
        </w:tc>
      </w:tr>
      <w:tr w14:paraId="56AC72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7EEF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1B1B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F79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6.9 (225.8, 62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862E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 (5.1, 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638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36.2 (909.6, 22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C05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9, 2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8A1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0)</w:t>
            </w:r>
          </w:p>
        </w:tc>
      </w:tr>
      <w:tr w14:paraId="2FFF6E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280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A63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Eswatin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5308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3.2, 1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4EA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 (5.4, 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D8F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1 (11.5, 4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7D7E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 (10, 3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B752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1,3.0)</w:t>
            </w:r>
          </w:p>
        </w:tc>
      </w:tr>
      <w:tr w14:paraId="530E58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8B8A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521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imbabw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858C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4 (35.9, 1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F74E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4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1BFC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.1 (130.9, 4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439A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5 (8.7, 2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58ED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2.8,3.9)</w:t>
            </w:r>
          </w:p>
        </w:tc>
      </w:tr>
      <w:tr w14:paraId="5C970D4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233B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349D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n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71A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4EFC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606A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2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B84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358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2.4)</w:t>
            </w:r>
          </w:p>
        </w:tc>
      </w:tr>
      <w:tr w14:paraId="5CF388A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D9DB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17EF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3B69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8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79E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111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2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8C26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8FF0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0,2.3)</w:t>
            </w:r>
          </w:p>
        </w:tc>
      </w:tr>
      <w:tr w14:paraId="4A25382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50B1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A47B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mero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C5D0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2.7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EE5B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CFB8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6 (8.6, 3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87D0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073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7,2.9)</w:t>
            </w:r>
          </w:p>
        </w:tc>
      </w:tr>
      <w:tr w14:paraId="24BD61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0A9B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5348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bo Verd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5BA0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5DF8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667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1.4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AA78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5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713A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4.2,5.6)</w:t>
            </w:r>
          </w:p>
        </w:tc>
      </w:tr>
      <w:tr w14:paraId="1F9403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B605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7F6C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a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7D1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6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3BC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330A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8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9B6A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FD5A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0,3.2)</w:t>
            </w:r>
          </w:p>
        </w:tc>
      </w:tr>
      <w:tr w14:paraId="4EA9E5F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70F0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C141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ôte d'Ivoi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07DC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4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76D6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18FF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4.7, 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502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18AC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0,3.2)</w:t>
            </w:r>
          </w:p>
        </w:tc>
      </w:tr>
      <w:tr w14:paraId="35B80A7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E068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CDA5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G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A1B9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6173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7F5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59E9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C7F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3917B2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03D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8BC8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h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9717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5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BD75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0936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7 (7.8, 2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B26C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34F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3.1,4.5)</w:t>
            </w:r>
          </w:p>
        </w:tc>
      </w:tr>
      <w:tr w14:paraId="7950BA6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33A7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25CB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6B61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9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A60A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F9D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2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652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C0B3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6,2.8)</w:t>
            </w:r>
          </w:p>
        </w:tc>
      </w:tr>
      <w:tr w14:paraId="68A257D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92F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C572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-Biss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5AE1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B80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02F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BDDF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0A6F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8,3.0)</w:t>
            </w:r>
          </w:p>
        </w:tc>
      </w:tr>
      <w:tr w14:paraId="6246DDF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EA0D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DB64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b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5C54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32EA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DBF8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6C61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488B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3,2.8)</w:t>
            </w:r>
          </w:p>
        </w:tc>
      </w:tr>
      <w:tr w14:paraId="02B503D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486F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E3FD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0315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 (7.3, 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BACB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8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C6B0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4 (17.5, 5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AFBC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9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2605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8,1.4)</w:t>
            </w:r>
          </w:p>
        </w:tc>
      </w:tr>
      <w:tr w14:paraId="759951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122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8B33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Maurit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6E44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3283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A81D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2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41AE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CFF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9,2.3)</w:t>
            </w:r>
          </w:p>
        </w:tc>
      </w:tr>
      <w:tr w14:paraId="740C95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05BF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1AFA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Nig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5E3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6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65B5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2C81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2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D787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FDCC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1,2.4)</w:t>
            </w:r>
          </w:p>
        </w:tc>
      </w:tr>
      <w:tr w14:paraId="48D9AED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6234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304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Ni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512F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1 (16.1, 4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A58F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972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5.6 (55.8, 17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22CA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C9F8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6)</w:t>
            </w:r>
          </w:p>
        </w:tc>
      </w:tr>
      <w:tr w14:paraId="1616D8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BF4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15D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Sao Tome and Princi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740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1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4F1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2 (7.3, 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2B5F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.6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88F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2 (11.2, 3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AD61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6)</w:t>
            </w:r>
          </w:p>
        </w:tc>
      </w:tr>
      <w:tr w14:paraId="32919B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0D40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E714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neg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FAC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AE1A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BD92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7 (3.2, 1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911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9854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6,3.0)</w:t>
            </w:r>
          </w:p>
        </w:tc>
      </w:tr>
      <w:tr w14:paraId="78A968F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E05B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873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erra Leo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8871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F85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C09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3, 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E437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BC68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1,3.3)</w:t>
            </w:r>
          </w:p>
        </w:tc>
      </w:tr>
      <w:tr w14:paraId="05857E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10B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0315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gol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8A6E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9BA8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D13D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7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880A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7C9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3,3.7)</w:t>
            </w:r>
          </w:p>
        </w:tc>
      </w:tr>
      <w:tr w14:paraId="64A995A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1B34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A4C9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merican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E08A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6479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3 (6.3, 1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31C0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DC24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5.9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CF9D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6,0.1)</w:t>
            </w:r>
          </w:p>
        </w:tc>
      </w:tr>
      <w:tr w14:paraId="2B9EC2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D886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0ED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rm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882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9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A558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1 (14, 3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503B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9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BD7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6.5, 1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2002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3.1 (-3.4,-2.9)</w:t>
            </w:r>
          </w:p>
        </w:tc>
      </w:tr>
      <w:tr w14:paraId="0791AC3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002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ED6A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ok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860B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A77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6 (6.5, 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298E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1E74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3 (5, 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B1E9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4,-1.0)</w:t>
            </w:r>
          </w:p>
        </w:tc>
      </w:tr>
      <w:tr w14:paraId="010227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864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1A30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e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F1C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2.1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564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1 (30.2, 8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D181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2.4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20EE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 (14.4, 4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0D83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4 (-2.6,-2.2)</w:t>
            </w:r>
          </w:p>
        </w:tc>
      </w:tr>
      <w:tr w14:paraId="2FE6EA7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FF6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1023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u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71E0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AC5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4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C003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4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C5E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2.8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1A41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5)</w:t>
            </w:r>
          </w:p>
        </w:tc>
      </w:tr>
      <w:tr w14:paraId="476B544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ACA9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6A28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Mona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9F3E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7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16B0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4.9, 1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E7E9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4856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4.7, 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678F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1)</w:t>
            </w:r>
          </w:p>
        </w:tc>
      </w:tr>
      <w:tr w14:paraId="58A4BA5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F0B5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746C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u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2953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B06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8 (8.6, 3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109B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8FC3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7 (9.1, 3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52A2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1,0.2)</w:t>
            </w:r>
          </w:p>
        </w:tc>
      </w:tr>
      <w:tr w14:paraId="377D6E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5E46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05C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3E7F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EA29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5.6, 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F51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62C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3 (6.3, 1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646F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0,0.1)</w:t>
            </w:r>
          </w:p>
        </w:tc>
      </w:tr>
      <w:tr w14:paraId="6A46B4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6935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659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ern Mariana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14B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54C1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3.6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02DB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1467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9 (4.4, 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BED8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1.5)</w:t>
            </w:r>
          </w:p>
        </w:tc>
      </w:tr>
      <w:tr w14:paraId="543BF9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2EF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81B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7101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F5A1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4.3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52E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4374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4.4, 1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6F38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0.2)</w:t>
            </w:r>
          </w:p>
        </w:tc>
      </w:tr>
      <w:tr w14:paraId="69BDFBA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AB5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91C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06E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7.7 (102.4, 22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7979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1 (13, 2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7427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.6 (108.7, 25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F750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7 (7.4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7EFC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3 (-2.5,-2.1)</w:t>
            </w:r>
          </w:p>
        </w:tc>
      </w:tr>
      <w:tr w14:paraId="5C7336E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8413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76C1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Kitts and Nev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6D40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3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3F8A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6 (16.4, 3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400B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6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759E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1 (10.2, 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88C4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1.8,-1.4)</w:t>
            </w:r>
          </w:p>
        </w:tc>
      </w:tr>
      <w:tr w14:paraId="78DB3FF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CF10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4342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an Marin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15D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5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8B05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9 (19.3, 5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9918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5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9DC2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7 (8.9, 3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FC7C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5,-0.9)</w:t>
            </w:r>
          </w:p>
        </w:tc>
      </w:tr>
      <w:tr w14:paraId="24C2B97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272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5659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ke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BCDC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ADCA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6 (5.7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3AB7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0C5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5.6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43EC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2)</w:t>
            </w:r>
          </w:p>
        </w:tc>
      </w:tr>
      <w:tr w14:paraId="2E4E7DA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3B40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F9BB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val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5F0F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641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6 (5.7, 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BC6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B31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6.1, 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42C3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1,0.1)</w:t>
            </w:r>
          </w:p>
        </w:tc>
      </w:tr>
      <w:tr w14:paraId="3BBAF34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56F2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409C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Virgi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10F5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3.1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213D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8 (17, 5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06C9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3.3, 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46C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5 (8.1, 2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ADB1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9 (-3.1,-2.6)</w:t>
            </w:r>
          </w:p>
        </w:tc>
      </w:tr>
      <w:tr w14:paraId="5B7FADA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2333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FEB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9B8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5 (8.6, 2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27BA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6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F94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 (18.1, 6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4AFF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2.1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3340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48286EB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E0E9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B038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66C9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8 (87.7, 47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A558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 (4.4, 2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1FE1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5.8 (334.1, 109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0A61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8.1, 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DAE5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5)</w:t>
            </w:r>
          </w:p>
        </w:tc>
      </w:tr>
    </w:tbl>
    <w:p w14:paraId="010430DE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p w14:paraId="55639A32">
      <w:pPr>
        <w:tabs>
          <w:tab w:val="left" w:pos="2664"/>
        </w:tabs>
        <w:bidi w:val="0"/>
        <w:jc w:val="left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B116D2"/>
    <w:rsid w:val="3A8E6E40"/>
    <w:rsid w:val="47007360"/>
    <w:rsid w:val="5D312298"/>
    <w:rsid w:val="6B10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973</Words>
  <Characters>5405</Characters>
  <Lines>0</Lines>
  <Paragraphs>0</Paragraphs>
  <TotalTime>1</TotalTime>
  <ScaleCrop>false</ScaleCrop>
  <LinksUpToDate>false</LinksUpToDate>
  <CharactersWithSpaces>602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9:03:00Z</dcterms:created>
  <dc:creator>Erpan</dc:creator>
  <cp:lastModifiedBy>fine.</cp:lastModifiedBy>
  <dcterms:modified xsi:type="dcterms:W3CDTF">2025-11-12T09:5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yODgxMjcyMDAifQ==</vt:lpwstr>
  </property>
  <property fmtid="{D5CDD505-2E9C-101B-9397-08002B2CF9AE}" pid="4" name="ICV">
    <vt:lpwstr>58D6D4C3BD8D4CC0BF32A67033447758_12</vt:lpwstr>
  </property>
</Properties>
</file>